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2761F" w14:textId="01BFFD69" w:rsidR="00F37758" w:rsidRPr="00C741E6" w:rsidRDefault="009B5880" w:rsidP="009B5880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</w:rPr>
      </w:pPr>
      <w:r w:rsidRPr="00C741E6">
        <w:rPr>
          <w:rFonts w:ascii="Times New Roman" w:hAnsi="Times New Roman" w:cs="Times New Roman"/>
          <w:b/>
          <w:bCs/>
        </w:rPr>
        <w:t xml:space="preserve">APPENDIX A: </w:t>
      </w:r>
      <w:r w:rsidRPr="00C741E6">
        <w:rPr>
          <w:rFonts w:ascii="Times New Roman" w:hAnsi="Times New Roman" w:cs="Times New Roman"/>
          <w:b/>
          <w:bCs/>
        </w:rPr>
        <w:t xml:space="preserve">Joanna Briggs Institute (JBI) </w:t>
      </w:r>
      <w:r w:rsidRPr="00C741E6">
        <w:rPr>
          <w:rFonts w:ascii="Times New Roman" w:hAnsi="Times New Roman" w:cs="Times New Roman"/>
          <w:b/>
          <w:bCs/>
        </w:rPr>
        <w:t>Analysis</w:t>
      </w:r>
      <w:r w:rsidRPr="00C741E6">
        <w:rPr>
          <w:rFonts w:ascii="Times New Roman" w:hAnsi="Times New Roman" w:cs="Times New Roman"/>
          <w:b/>
          <w:bCs/>
        </w:rPr>
        <w:t xml:space="preserve"> for I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3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9B5880" w:rsidRPr="001A710C" w14:paraId="1C13C0F3" w14:textId="77777777" w:rsidTr="00C673BC">
        <w:trPr>
          <w:tblHeader/>
        </w:trPr>
        <w:tc>
          <w:tcPr>
            <w:tcW w:w="0" w:type="auto"/>
            <w:vAlign w:val="center"/>
            <w:hideMark/>
          </w:tcPr>
          <w:p w14:paraId="0D14AE2F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6D6B0422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3D8A7BFF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04C3B1D8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628A5487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6FD9AD8F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0CE44415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2C149A25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2D6A3FFB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60253F0C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0FF09869" w14:textId="77777777" w:rsidR="009B5880" w:rsidRPr="001A710C" w:rsidRDefault="009B5880" w:rsidP="00C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9B5880" w:rsidRPr="001A710C" w14:paraId="37D4EDC1" w14:textId="77777777" w:rsidTr="00C673BC">
        <w:tc>
          <w:tcPr>
            <w:tcW w:w="0" w:type="auto"/>
            <w:vAlign w:val="center"/>
            <w:hideMark/>
          </w:tcPr>
          <w:p w14:paraId="3CDDE4B9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kalin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</w:t>
            </w: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rpuzluk</w:t>
            </w:r>
            <w:proofErr w:type="spellEnd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2025)</w:t>
            </w:r>
          </w:p>
        </w:tc>
        <w:tc>
          <w:tcPr>
            <w:tcW w:w="0" w:type="auto"/>
            <w:vAlign w:val="center"/>
            <w:hideMark/>
          </w:tcPr>
          <w:p w14:paraId="279C5AC2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529E3E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8D7B3A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EBD3D95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CF04AFB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794E76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C3BF16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9868E01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A027C20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C60C791" w14:textId="77777777" w:rsidR="009B5880" w:rsidRPr="001A710C" w:rsidRDefault="009B5880" w:rsidP="00C673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49604F4F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0ECF6FC1" w14:textId="77777777" w:rsidR="001A710C" w:rsidRDefault="001A710C" w:rsidP="001A710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female nursing students at a university, matching the target population.</w:t>
      </w:r>
    </w:p>
    <w:p w14:paraId="46FF01B9" w14:textId="77777777" w:rsidR="001A710C" w:rsidRDefault="001A710C" w:rsidP="001A710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Clear inclusion/exclusion; all eligible students recruited.</w:t>
      </w:r>
    </w:p>
    <w:p w14:paraId="3FF20267" w14:textId="77777777" w:rsidR="001A710C" w:rsidRDefault="001A710C" w:rsidP="001A710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Large sample (n=411) for prevalence, well above minimum thresholds.</w:t>
      </w:r>
    </w:p>
    <w:p w14:paraId="42530E59" w14:textId="77777777" w:rsidR="001A710C" w:rsidRDefault="001A710C" w:rsidP="001A710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Clear description of institution, period, demographics, inclusion/exclusion.</w:t>
      </w:r>
    </w:p>
    <w:p w14:paraId="075A3983" w14:textId="77777777" w:rsidR="001A710C" w:rsidRDefault="001A710C" w:rsidP="001A710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early all recruited students </w:t>
      </w:r>
      <w:proofErr w:type="gramStart"/>
      <w:r>
        <w:t>included;</w:t>
      </w:r>
      <w:proofErr w:type="gramEnd"/>
      <w:r>
        <w:t xml:space="preserve"> minimal exclusion/loss.</w:t>
      </w:r>
    </w:p>
    <w:p w14:paraId="2B5D0D84" w14:textId="77777777" w:rsidR="001A710C" w:rsidRDefault="001A710C" w:rsidP="001A710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PMSS and DASS, validated tools, described and cited.</w:t>
      </w:r>
    </w:p>
    <w:p w14:paraId="2BDC39E6" w14:textId="77777777" w:rsidR="001A710C" w:rsidRDefault="001A710C" w:rsidP="001A710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Same scales/questionnaires for all participants.</w:t>
      </w:r>
    </w:p>
    <w:p w14:paraId="3AA60831" w14:textId="77777777" w:rsidR="001A710C" w:rsidRDefault="001A710C" w:rsidP="001A710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Statistical methods described and appropriate (t-tests, ANOVA, correlations).</w:t>
      </w:r>
    </w:p>
    <w:p w14:paraId="0E951F43" w14:textId="77777777" w:rsidR="001A710C" w:rsidRDefault="001A710C" w:rsidP="001A710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response rate reported (all eligible included or &gt;90%).</w:t>
      </w:r>
    </w:p>
    <w:p w14:paraId="09DD108E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00D0C872" w14:textId="77777777" w:rsidR="001A710C" w:rsidRDefault="001A710C" w:rsidP="001A710C">
      <w:pPr>
        <w:pStyle w:val="NormalWeb"/>
        <w:numPr>
          <w:ilvl w:val="0"/>
          <w:numId w:val="2"/>
        </w:numPr>
      </w:pPr>
      <w:r>
        <w:rPr>
          <w:rStyle w:val="Emphasis"/>
          <w:rFonts w:eastAsiaTheme="majorEastAsia"/>
        </w:rPr>
        <w:t>Low risk of bias</w:t>
      </w:r>
      <w:r>
        <w:t xml:space="preserve"> for prevalence estim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1A710C" w:rsidRPr="001A710C" w14:paraId="4A9614AB" w14:textId="77777777" w:rsidTr="003E6B36">
        <w:trPr>
          <w:tblHeader/>
        </w:trPr>
        <w:tc>
          <w:tcPr>
            <w:tcW w:w="0" w:type="auto"/>
            <w:vAlign w:val="center"/>
            <w:hideMark/>
          </w:tcPr>
          <w:p w14:paraId="6782F59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26147600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79FFB72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6222A5F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6644E6BD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7C54D8D7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5E0FBDC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1CF1012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64C6A217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33453388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00D6C6D2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2879D765" w14:textId="77777777" w:rsidTr="003E6B36">
        <w:tc>
          <w:tcPr>
            <w:tcW w:w="0" w:type="auto"/>
            <w:vAlign w:val="center"/>
            <w:hideMark/>
          </w:tcPr>
          <w:p w14:paraId="7AA3CEAB" w14:textId="3BF5A3E8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kbaş</w:t>
            </w:r>
            <w:proofErr w:type="spellEnd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3E6B3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</w:t>
            </w: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üder</w:t>
            </w:r>
            <w:proofErr w:type="spellEnd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2024)</w:t>
            </w:r>
          </w:p>
        </w:tc>
        <w:tc>
          <w:tcPr>
            <w:tcW w:w="0" w:type="auto"/>
            <w:vAlign w:val="center"/>
            <w:hideMark/>
          </w:tcPr>
          <w:p w14:paraId="793C66A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D3B5ADB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91947F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9EAC8B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F22E33B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874249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AACFD70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9839531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FF5B0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A5420C5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2AF75C61" w14:textId="77777777" w:rsidR="001A710C" w:rsidRDefault="001A710C"/>
    <w:p w14:paraId="1B3D1678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1193BCA8" w14:textId="77777777" w:rsidR="001A710C" w:rsidRDefault="001A710C" w:rsidP="001A710C">
      <w:pPr>
        <w:pStyle w:val="NormalWeb"/>
        <w:numPr>
          <w:ilvl w:val="0"/>
          <w:numId w:val="3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female nursing students at a university; clearly defined.</w:t>
      </w:r>
    </w:p>
    <w:p w14:paraId="6BB9424F" w14:textId="77777777" w:rsidR="001A710C" w:rsidRDefault="001A710C" w:rsidP="001A710C">
      <w:pPr>
        <w:pStyle w:val="NormalWeb"/>
        <w:numPr>
          <w:ilvl w:val="0"/>
          <w:numId w:val="3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students approached; voluntary participation.</w:t>
      </w:r>
    </w:p>
    <w:p w14:paraId="3D31C344" w14:textId="77777777" w:rsidR="001A710C" w:rsidRDefault="001A710C" w:rsidP="001A710C">
      <w:pPr>
        <w:pStyle w:val="NormalWeb"/>
        <w:numPr>
          <w:ilvl w:val="0"/>
          <w:numId w:val="3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Sample of 322 out of 350 students (92% participation); strong for prevalence.</w:t>
      </w:r>
    </w:p>
    <w:p w14:paraId="391CD734" w14:textId="77777777" w:rsidR="001A710C" w:rsidRDefault="001A710C" w:rsidP="001A710C">
      <w:pPr>
        <w:pStyle w:val="NormalWeb"/>
        <w:numPr>
          <w:ilvl w:val="0"/>
          <w:numId w:val="3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Clear information on population, institution, data collection, inclusion/exclusion.</w:t>
      </w:r>
    </w:p>
    <w:p w14:paraId="2278B504" w14:textId="77777777" w:rsidR="001A710C" w:rsidRDefault="001A710C" w:rsidP="001A710C">
      <w:pPr>
        <w:pStyle w:val="NormalWeb"/>
        <w:numPr>
          <w:ilvl w:val="0"/>
          <w:numId w:val="3"/>
        </w:numPr>
      </w:pPr>
      <w:r>
        <w:rPr>
          <w:rStyle w:val="Strong"/>
          <w:rFonts w:eastAsiaTheme="majorEastAsia"/>
        </w:rPr>
        <w:lastRenderedPageBreak/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early entire eligible cohort included, minimal exclusion.</w:t>
      </w:r>
    </w:p>
    <w:p w14:paraId="0BC52D1A" w14:textId="77777777" w:rsidR="001A710C" w:rsidRDefault="001A710C" w:rsidP="001A710C">
      <w:pPr>
        <w:pStyle w:val="NormalWeb"/>
        <w:numPr>
          <w:ilvl w:val="0"/>
          <w:numId w:val="3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PMSS (validated scale), methods described.</w:t>
      </w:r>
    </w:p>
    <w:p w14:paraId="265FFF56" w14:textId="77777777" w:rsidR="001A710C" w:rsidRDefault="001A710C" w:rsidP="001A710C">
      <w:pPr>
        <w:pStyle w:val="NormalWeb"/>
        <w:numPr>
          <w:ilvl w:val="0"/>
          <w:numId w:val="3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Same scale and data collection for all participants.</w:t>
      </w:r>
    </w:p>
    <w:p w14:paraId="4BD34542" w14:textId="77777777" w:rsidR="001A710C" w:rsidRDefault="001A710C" w:rsidP="001A710C">
      <w:pPr>
        <w:pStyle w:val="NormalWeb"/>
        <w:numPr>
          <w:ilvl w:val="0"/>
          <w:numId w:val="3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, t-test, ANOVA, post-hoc, correlations; methods appropriate.</w:t>
      </w:r>
    </w:p>
    <w:p w14:paraId="0314C59A" w14:textId="77777777" w:rsidR="001A710C" w:rsidRDefault="001A710C" w:rsidP="001A710C">
      <w:pPr>
        <w:pStyle w:val="NormalWeb"/>
        <w:numPr>
          <w:ilvl w:val="0"/>
          <w:numId w:val="3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Very high response rate (92%).</w:t>
      </w:r>
    </w:p>
    <w:p w14:paraId="4EED6981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04F55B6D" w14:textId="77777777" w:rsidR="001A710C" w:rsidRDefault="001A710C" w:rsidP="001A710C">
      <w:pPr>
        <w:pStyle w:val="NormalWeb"/>
        <w:numPr>
          <w:ilvl w:val="0"/>
          <w:numId w:val="4"/>
        </w:numPr>
      </w:pPr>
      <w:r>
        <w:rPr>
          <w:rStyle w:val="Emphasis"/>
          <w:rFonts w:eastAsiaTheme="majorEastAsia"/>
        </w:rPr>
        <w:t>Low risk of bias</w:t>
      </w:r>
      <w:r>
        <w:t xml:space="preserve"> for prevalence estim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1A710C" w:rsidRPr="001A710C" w14:paraId="5A760533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630C7EE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716DAB8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175A2FB0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79E43E1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442ED950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5453AD8D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2935CBBF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0FD629D8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260FF39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4D001968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17DB7DCE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34E6C57D" w14:textId="77777777" w:rsidTr="00F852EE">
        <w:tc>
          <w:tcPr>
            <w:tcW w:w="0" w:type="auto"/>
            <w:vAlign w:val="center"/>
            <w:hideMark/>
          </w:tcPr>
          <w:p w14:paraId="7CB26CA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tishat</w:t>
            </w:r>
            <w:proofErr w:type="spellEnd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4)</w:t>
            </w:r>
          </w:p>
        </w:tc>
        <w:tc>
          <w:tcPr>
            <w:tcW w:w="0" w:type="auto"/>
            <w:vAlign w:val="center"/>
            <w:hideMark/>
          </w:tcPr>
          <w:p w14:paraId="63FF8841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1AFF00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FB59796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485479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818F7B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E45C0E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3AC7BD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B1809D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43EB7C0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51C2C92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46E5A0DD" w14:textId="77777777" w:rsidR="001A710C" w:rsidRDefault="001A710C"/>
    <w:p w14:paraId="0082B2C7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31113ED5" w14:textId="77777777" w:rsidR="001A710C" w:rsidRDefault="001A710C" w:rsidP="001A710C">
      <w:pPr>
        <w:pStyle w:val="NormalWeb"/>
        <w:numPr>
          <w:ilvl w:val="0"/>
          <w:numId w:val="5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Included female undergraduate college students in Oman; frame matches target population.</w:t>
      </w:r>
    </w:p>
    <w:p w14:paraId="7DA4303E" w14:textId="77777777" w:rsidR="001A710C" w:rsidRDefault="001A710C" w:rsidP="001A710C">
      <w:pPr>
        <w:pStyle w:val="NormalWeb"/>
        <w:numPr>
          <w:ilvl w:val="0"/>
          <w:numId w:val="5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Convenience </w:t>
      </w:r>
      <w:proofErr w:type="gramStart"/>
      <w:r>
        <w:t>sampling, but</w:t>
      </w:r>
      <w:proofErr w:type="gramEnd"/>
      <w:r>
        <w:t xml:space="preserve"> covered large portion of accessible population; justified and typical for prevalence studies.</w:t>
      </w:r>
    </w:p>
    <w:p w14:paraId="1EDBAF14" w14:textId="77777777" w:rsidR="001A710C" w:rsidRDefault="001A710C" w:rsidP="001A710C">
      <w:pPr>
        <w:pStyle w:val="NormalWeb"/>
        <w:numPr>
          <w:ilvl w:val="0"/>
          <w:numId w:val="5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Large sample (n=601) for prevalence estimate.</w:t>
      </w:r>
    </w:p>
    <w:p w14:paraId="6CD84763" w14:textId="77777777" w:rsidR="001A710C" w:rsidRDefault="001A710C" w:rsidP="001A710C">
      <w:pPr>
        <w:pStyle w:val="NormalWeb"/>
        <w:numPr>
          <w:ilvl w:val="0"/>
          <w:numId w:val="5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ge, setting, and population clearly described.</w:t>
      </w:r>
    </w:p>
    <w:p w14:paraId="403798DA" w14:textId="77777777" w:rsidR="001A710C" w:rsidRDefault="001A710C" w:rsidP="001A710C">
      <w:pPr>
        <w:pStyle w:val="NormalWeb"/>
        <w:numPr>
          <w:ilvl w:val="0"/>
          <w:numId w:val="5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completed questionnaires included.</w:t>
      </w:r>
    </w:p>
    <w:p w14:paraId="2FEFAEA6" w14:textId="77777777" w:rsidR="001A710C" w:rsidRDefault="001A710C" w:rsidP="001A710C">
      <w:pPr>
        <w:pStyle w:val="NormalWeb"/>
        <w:numPr>
          <w:ilvl w:val="0"/>
          <w:numId w:val="5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Used validated PMSS and attitude scales; reliability reported.</w:t>
      </w:r>
    </w:p>
    <w:p w14:paraId="190BECC6" w14:textId="77777777" w:rsidR="001A710C" w:rsidRDefault="001A710C" w:rsidP="001A710C">
      <w:pPr>
        <w:pStyle w:val="NormalWeb"/>
        <w:numPr>
          <w:ilvl w:val="0"/>
          <w:numId w:val="5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Same measurement tools applied for all.</w:t>
      </w:r>
    </w:p>
    <w:p w14:paraId="798732EE" w14:textId="77777777" w:rsidR="001A710C" w:rsidRDefault="001A710C" w:rsidP="001A710C">
      <w:pPr>
        <w:pStyle w:val="NormalWeb"/>
        <w:numPr>
          <w:ilvl w:val="0"/>
          <w:numId w:val="5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 statistics, regression; appropriate and clearly described.</w:t>
      </w:r>
    </w:p>
    <w:p w14:paraId="52B9CDD8" w14:textId="77777777" w:rsidR="001A710C" w:rsidRDefault="001A710C" w:rsidP="001A710C">
      <w:pPr>
        <w:pStyle w:val="NormalWeb"/>
        <w:numPr>
          <w:ilvl w:val="0"/>
          <w:numId w:val="5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completion rate (reported 601/unknown approached, but no evidence of major non-response bias).</w:t>
      </w:r>
    </w:p>
    <w:p w14:paraId="3D1ABB33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458C644D" w14:textId="77777777" w:rsidR="001A710C" w:rsidRDefault="001A710C" w:rsidP="001A710C">
      <w:pPr>
        <w:pStyle w:val="NormalWeb"/>
        <w:numPr>
          <w:ilvl w:val="0"/>
          <w:numId w:val="6"/>
        </w:numPr>
      </w:pPr>
      <w:r>
        <w:rPr>
          <w:rStyle w:val="Emphasis"/>
          <w:rFonts w:eastAsiaTheme="majorEastAsia"/>
        </w:rPr>
        <w:t>Low risk of bi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1A710C" w:rsidRPr="001A710C" w14:paraId="564BAD87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04647047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1C33F3A4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101695A0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4D76D3B2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62A432D2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503E965A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0C1AE26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7E6C258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15E81737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03CF5FC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459A94CF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1BE52D83" w14:textId="77777777" w:rsidTr="00F852EE">
        <w:tc>
          <w:tcPr>
            <w:tcW w:w="0" w:type="auto"/>
            <w:vAlign w:val="center"/>
            <w:hideMark/>
          </w:tcPr>
          <w:p w14:paraId="304CF633" w14:textId="292AC81A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ne </w:t>
            </w:r>
            <w:r w:rsidR="00F852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</w:t>
            </w: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ingh (2024)</w:t>
            </w:r>
          </w:p>
        </w:tc>
        <w:tc>
          <w:tcPr>
            <w:tcW w:w="0" w:type="auto"/>
            <w:vAlign w:val="center"/>
            <w:hideMark/>
          </w:tcPr>
          <w:p w14:paraId="138DDA6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401172F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8E33785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FD5D42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93929D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073475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C74696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8FCB331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7334A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BB8641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53E794B5" w14:textId="77777777" w:rsidR="001A710C" w:rsidRDefault="001A710C"/>
    <w:p w14:paraId="7015AC63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0A834F79" w14:textId="77777777" w:rsidR="001A710C" w:rsidRDefault="001A710C" w:rsidP="001A710C">
      <w:pPr>
        <w:pStyle w:val="NormalWeb"/>
        <w:numPr>
          <w:ilvl w:val="0"/>
          <w:numId w:val="7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nursing students at a specific nursing college; fits target.</w:t>
      </w:r>
    </w:p>
    <w:p w14:paraId="6A8C9205" w14:textId="77777777" w:rsidR="001A710C" w:rsidRDefault="001A710C" w:rsidP="001A710C">
      <w:pPr>
        <w:pStyle w:val="NormalWeb"/>
        <w:numPr>
          <w:ilvl w:val="0"/>
          <w:numId w:val="7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students were approached and recruited.</w:t>
      </w:r>
    </w:p>
    <w:p w14:paraId="2DCACB72" w14:textId="77777777" w:rsidR="001A710C" w:rsidRDefault="001A710C" w:rsidP="001A710C">
      <w:pPr>
        <w:pStyle w:val="NormalWeb"/>
        <w:numPr>
          <w:ilvl w:val="0"/>
          <w:numId w:val="7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148; reasonable for prevalence of PMDD/PMS in this context.</w:t>
      </w:r>
    </w:p>
    <w:p w14:paraId="57EB9108" w14:textId="77777777" w:rsidR="001A710C" w:rsidRDefault="001A710C" w:rsidP="001A710C">
      <w:pPr>
        <w:pStyle w:val="NormalWeb"/>
        <w:numPr>
          <w:ilvl w:val="0"/>
          <w:numId w:val="7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tailed description of participants and institutional context.</w:t>
      </w:r>
    </w:p>
    <w:p w14:paraId="0327B7BA" w14:textId="77777777" w:rsidR="001A710C" w:rsidRDefault="001A710C" w:rsidP="001A710C">
      <w:pPr>
        <w:pStyle w:val="NormalWeb"/>
        <w:numPr>
          <w:ilvl w:val="0"/>
          <w:numId w:val="7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students who consented were included in analysis.</w:t>
      </w:r>
    </w:p>
    <w:p w14:paraId="25C0098D" w14:textId="77777777" w:rsidR="001A710C" w:rsidRDefault="001A710C" w:rsidP="001A710C">
      <w:pPr>
        <w:pStyle w:val="NormalWeb"/>
        <w:numPr>
          <w:ilvl w:val="0"/>
          <w:numId w:val="7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Used the PSST, a validated screening tool.</w:t>
      </w:r>
    </w:p>
    <w:p w14:paraId="533B3BCB" w14:textId="77777777" w:rsidR="001A710C" w:rsidRDefault="001A710C" w:rsidP="001A710C">
      <w:pPr>
        <w:pStyle w:val="NormalWeb"/>
        <w:numPr>
          <w:ilvl w:val="0"/>
          <w:numId w:val="7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students assessed with same tool.</w:t>
      </w:r>
    </w:p>
    <w:p w14:paraId="2271B5DC" w14:textId="77777777" w:rsidR="001A710C" w:rsidRDefault="001A710C" w:rsidP="001A710C">
      <w:pPr>
        <w:pStyle w:val="NormalWeb"/>
        <w:numPr>
          <w:ilvl w:val="0"/>
          <w:numId w:val="7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 stats; methods appropriate and described.</w:t>
      </w:r>
    </w:p>
    <w:p w14:paraId="7F5A8DF6" w14:textId="77777777" w:rsidR="001A710C" w:rsidRDefault="001A710C" w:rsidP="001A710C">
      <w:pPr>
        <w:pStyle w:val="NormalWeb"/>
        <w:numPr>
          <w:ilvl w:val="0"/>
          <w:numId w:val="7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response rate; minimal loss/exclusion.</w:t>
      </w:r>
    </w:p>
    <w:p w14:paraId="50051CCA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6F2E45F9" w14:textId="77777777" w:rsidR="001A710C" w:rsidRDefault="001A710C" w:rsidP="001A710C">
      <w:pPr>
        <w:pStyle w:val="NormalWeb"/>
        <w:numPr>
          <w:ilvl w:val="0"/>
          <w:numId w:val="8"/>
        </w:numPr>
      </w:pPr>
      <w:r>
        <w:rPr>
          <w:rStyle w:val="Emphasis"/>
          <w:rFonts w:eastAsiaTheme="majorEastAsia"/>
        </w:rPr>
        <w:t>Low risk of bi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0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1A710C" w:rsidRPr="001A710C" w14:paraId="2107D03B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1367632A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0053EB3F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2E74911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48EE60C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7C041A45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4470B0B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3237583C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1040B8C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1DFDB955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29BBC234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231613F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1ED44658" w14:textId="77777777" w:rsidTr="00F852EE">
        <w:tc>
          <w:tcPr>
            <w:tcW w:w="0" w:type="auto"/>
            <w:vAlign w:val="center"/>
            <w:hideMark/>
          </w:tcPr>
          <w:p w14:paraId="43CC2C71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se et al. (2024)</w:t>
            </w:r>
          </w:p>
        </w:tc>
        <w:tc>
          <w:tcPr>
            <w:tcW w:w="0" w:type="auto"/>
            <w:vAlign w:val="center"/>
            <w:hideMark/>
          </w:tcPr>
          <w:p w14:paraId="0AD1D00F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E277D3B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FC199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6EE244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5EB22D2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8A39D24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D05986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0755A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6DB7B0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2CDAD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4FDF2E17" w14:textId="77777777" w:rsidR="001A710C" w:rsidRDefault="001A710C"/>
    <w:p w14:paraId="165138C0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44FADD37" w14:textId="77777777" w:rsidR="001A710C" w:rsidRDefault="001A710C" w:rsidP="001A710C">
      <w:pPr>
        <w:pStyle w:val="NormalWeb"/>
        <w:numPr>
          <w:ilvl w:val="0"/>
          <w:numId w:val="9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Targeted late adolescent female nursing students at a private college.</w:t>
      </w:r>
    </w:p>
    <w:p w14:paraId="67055B0C" w14:textId="77777777" w:rsidR="001A710C" w:rsidRDefault="001A710C" w:rsidP="001A710C">
      <w:pPr>
        <w:pStyle w:val="NormalWeb"/>
        <w:numPr>
          <w:ilvl w:val="0"/>
          <w:numId w:val="9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Random sampling used for main survey; focus group from those screened positive.</w:t>
      </w:r>
    </w:p>
    <w:p w14:paraId="5382D3EB" w14:textId="77777777" w:rsidR="001A710C" w:rsidRDefault="001A710C" w:rsidP="001A710C">
      <w:pPr>
        <w:pStyle w:val="NormalWeb"/>
        <w:numPr>
          <w:ilvl w:val="0"/>
          <w:numId w:val="9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100 (quantitative), n=10 (qualitative focus group); adequate for both arms.</w:t>
      </w:r>
    </w:p>
    <w:p w14:paraId="5D08C22D" w14:textId="77777777" w:rsidR="001A710C" w:rsidRDefault="001A710C" w:rsidP="001A710C">
      <w:pPr>
        <w:pStyle w:val="NormalWeb"/>
        <w:numPr>
          <w:ilvl w:val="0"/>
          <w:numId w:val="9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mographics, institutional context, and sampling clearly described.</w:t>
      </w:r>
    </w:p>
    <w:p w14:paraId="340E1017" w14:textId="77777777" w:rsidR="001A710C" w:rsidRDefault="001A710C" w:rsidP="001A710C">
      <w:pPr>
        <w:pStyle w:val="NormalWeb"/>
        <w:numPr>
          <w:ilvl w:val="0"/>
          <w:numId w:val="9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and consenting students included.</w:t>
      </w:r>
    </w:p>
    <w:p w14:paraId="1A8C10BC" w14:textId="77777777" w:rsidR="001A710C" w:rsidRDefault="001A710C" w:rsidP="001A710C">
      <w:pPr>
        <w:pStyle w:val="NormalWeb"/>
        <w:numPr>
          <w:ilvl w:val="0"/>
          <w:numId w:val="9"/>
        </w:numPr>
      </w:pPr>
      <w:r>
        <w:rPr>
          <w:rStyle w:val="Strong"/>
          <w:rFonts w:eastAsiaTheme="majorEastAsia"/>
        </w:rPr>
        <w:lastRenderedPageBreak/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Used standardized PMS diagnostic criteria (Stainer &amp; Wilkin).</w:t>
      </w:r>
    </w:p>
    <w:p w14:paraId="0A6AAFA0" w14:textId="77777777" w:rsidR="001A710C" w:rsidRDefault="001A710C" w:rsidP="001A710C">
      <w:pPr>
        <w:pStyle w:val="NormalWeb"/>
        <w:numPr>
          <w:ilvl w:val="0"/>
          <w:numId w:val="9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participants assessed with same tool.</w:t>
      </w:r>
    </w:p>
    <w:p w14:paraId="39E050DC" w14:textId="77777777" w:rsidR="001A710C" w:rsidRDefault="001A710C" w:rsidP="001A710C">
      <w:pPr>
        <w:pStyle w:val="NormalWeb"/>
        <w:numPr>
          <w:ilvl w:val="0"/>
          <w:numId w:val="9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, thematic analysis for qualitative, appropriate for mixed-methods.</w:t>
      </w:r>
    </w:p>
    <w:p w14:paraId="6D8AE98D" w14:textId="77777777" w:rsidR="001A710C" w:rsidRDefault="001A710C" w:rsidP="001A710C">
      <w:pPr>
        <w:pStyle w:val="NormalWeb"/>
        <w:numPr>
          <w:ilvl w:val="0"/>
          <w:numId w:val="9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response/completion rate.</w:t>
      </w:r>
    </w:p>
    <w:p w14:paraId="052EBA11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6CA4CA9B" w14:textId="77777777" w:rsidR="001A710C" w:rsidRDefault="001A710C" w:rsidP="001A710C">
      <w:pPr>
        <w:pStyle w:val="NormalWeb"/>
        <w:numPr>
          <w:ilvl w:val="0"/>
          <w:numId w:val="10"/>
        </w:numPr>
      </w:pPr>
      <w:r>
        <w:rPr>
          <w:rStyle w:val="Emphasis"/>
          <w:rFonts w:eastAsiaTheme="majorEastAsia"/>
        </w:rPr>
        <w:t>Low risk of bi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404"/>
        <w:gridCol w:w="404"/>
        <w:gridCol w:w="404"/>
        <w:gridCol w:w="404"/>
        <w:gridCol w:w="404"/>
        <w:gridCol w:w="524"/>
        <w:gridCol w:w="404"/>
        <w:gridCol w:w="404"/>
        <w:gridCol w:w="404"/>
        <w:gridCol w:w="2091"/>
      </w:tblGrid>
      <w:tr w:rsidR="001A710C" w:rsidRPr="001A710C" w14:paraId="48E81EC8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33E6926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2F8B2D1F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094EBE7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2CEE1B5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459BF4AE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0B069EC4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180579B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251BBB1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33E48DF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6226E9D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09E59DEC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5FE9D08C" w14:textId="77777777" w:rsidTr="00F852EE">
        <w:tc>
          <w:tcPr>
            <w:tcW w:w="0" w:type="auto"/>
            <w:vAlign w:val="center"/>
            <w:hideMark/>
          </w:tcPr>
          <w:p w14:paraId="0BF1B36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uni</w:t>
            </w:r>
            <w:proofErr w:type="spellEnd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3)</w:t>
            </w:r>
          </w:p>
        </w:tc>
        <w:tc>
          <w:tcPr>
            <w:tcW w:w="0" w:type="auto"/>
            <w:vAlign w:val="center"/>
            <w:hideMark/>
          </w:tcPr>
          <w:p w14:paraId="527C3A9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2E10B0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E70C04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68DD24B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C957F1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C3FAA72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*</w:t>
            </w:r>
          </w:p>
        </w:tc>
        <w:tc>
          <w:tcPr>
            <w:tcW w:w="0" w:type="auto"/>
            <w:vAlign w:val="center"/>
            <w:hideMark/>
          </w:tcPr>
          <w:p w14:paraId="517A8E7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5B9184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8E5C8A5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24F1BC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0114DFB3" w14:textId="77777777" w:rsidR="001A710C" w:rsidRDefault="001A710C"/>
    <w:p w14:paraId="00781626" w14:textId="77777777" w:rsidR="001A710C" w:rsidRPr="001A710C" w:rsidRDefault="001A710C" w:rsidP="001A71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Justification for ratings:</w:t>
      </w:r>
    </w:p>
    <w:p w14:paraId="19F670C5" w14:textId="77777777" w:rsidR="001A710C" w:rsidRPr="001A710C" w:rsidRDefault="001A710C" w:rsidP="001A710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ample frame appropriate?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– All nurse and midwife trainees at three Northern Ghana colleges; representative.</w:t>
      </w:r>
    </w:p>
    <w:p w14:paraId="1E50FB8E" w14:textId="77777777" w:rsidR="001A710C" w:rsidRPr="001A710C" w:rsidRDefault="001A710C" w:rsidP="001A710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ampling method appropriate?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– Proportionate stratified random sampling used.</w:t>
      </w:r>
    </w:p>
    <w:p w14:paraId="23CF283A" w14:textId="77777777" w:rsidR="001A710C" w:rsidRPr="001A710C" w:rsidRDefault="001A710C" w:rsidP="001A710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ample size adequate?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– n=303; sample size calculation described; large enough for prevalence.</w:t>
      </w:r>
    </w:p>
    <w:p w14:paraId="5D470CA7" w14:textId="77777777" w:rsidR="001A710C" w:rsidRPr="001A710C" w:rsidRDefault="001A710C" w:rsidP="001A710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bjects/setting described in detail?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– Details of colleges, students, sampling, and setting provided.</w:t>
      </w:r>
    </w:p>
    <w:p w14:paraId="09BD411E" w14:textId="77777777" w:rsidR="001A710C" w:rsidRPr="001A710C" w:rsidRDefault="001A710C" w:rsidP="001A710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alysis coverage adequate?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– High coverage; all eligible and consenting students included.</w:t>
      </w:r>
    </w:p>
    <w:p w14:paraId="3C77E0FC" w14:textId="77777777" w:rsidR="001A710C" w:rsidRPr="001A710C" w:rsidRDefault="001A710C" w:rsidP="001A710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Valid identification methods?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– Structured questionnaire and VAS; VAS validated, but structured questionnaire was piloted (not externally validated); </w:t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still acceptable for context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DFEE927" w14:textId="77777777" w:rsidR="001A710C" w:rsidRPr="001A710C" w:rsidRDefault="001A710C" w:rsidP="001A710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andard, reliable measurement?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– All students assessed using the same instrument/procedures.</w:t>
      </w:r>
    </w:p>
    <w:p w14:paraId="1743738F" w14:textId="77777777" w:rsidR="001A710C" w:rsidRPr="001A710C" w:rsidRDefault="001A710C" w:rsidP="001A710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ppropriate statistical analysis?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– Descriptive statistics and logistic regression; methods clear and appropriate.</w:t>
      </w:r>
    </w:p>
    <w:p w14:paraId="11B4E821" w14:textId="77777777" w:rsidR="001A710C" w:rsidRPr="001A710C" w:rsidRDefault="001A710C" w:rsidP="001A710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dequate response rate/management?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– High response rate.</w:t>
      </w:r>
    </w:p>
    <w:p w14:paraId="6439EFC9" w14:textId="77777777" w:rsidR="001A710C" w:rsidRPr="001A710C" w:rsidRDefault="001A710C" w:rsidP="001A71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verall:</w:t>
      </w:r>
    </w:p>
    <w:p w14:paraId="1DB0DBE5" w14:textId="77777777" w:rsidR="001A710C" w:rsidRPr="001A710C" w:rsidRDefault="001A710C" w:rsidP="001A710C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A710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Low risk of bias.</w:t>
      </w:r>
      <w:r w:rsidRPr="001A710C">
        <w:rPr>
          <w:rFonts w:ascii="Times New Roman" w:eastAsia="Times New Roman" w:hAnsi="Times New Roman" w:cs="Times New Roman"/>
          <w:kern w:val="0"/>
          <w14:ligatures w14:val="none"/>
        </w:rPr>
        <w:t xml:space="preserve"> (Note: Validated tool for pain, but the questionnaire was not externally validated—common in LMIC studies.)</w:t>
      </w:r>
    </w:p>
    <w:p w14:paraId="24F0ACEC" w14:textId="694B6350" w:rsidR="001A710C" w:rsidRPr="001A710C" w:rsidRDefault="001A710C" w:rsidP="001A710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7"/>
        <w:gridCol w:w="404"/>
        <w:gridCol w:w="404"/>
        <w:gridCol w:w="404"/>
        <w:gridCol w:w="404"/>
        <w:gridCol w:w="404"/>
        <w:gridCol w:w="524"/>
        <w:gridCol w:w="404"/>
        <w:gridCol w:w="404"/>
        <w:gridCol w:w="404"/>
        <w:gridCol w:w="2091"/>
      </w:tblGrid>
      <w:tr w:rsidR="001A710C" w:rsidRPr="001A710C" w14:paraId="3C67A01E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252FFC88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3CF7A2E8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03316C4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1A13E35F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0806657F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7870632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0A99650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39C49EEC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4711891E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06C62562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7A94E02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0469F041" w14:textId="77777777" w:rsidTr="00F852EE">
        <w:tc>
          <w:tcPr>
            <w:tcW w:w="0" w:type="auto"/>
            <w:vAlign w:val="center"/>
            <w:hideMark/>
          </w:tcPr>
          <w:p w14:paraId="6E766D0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hmood (2023)</w:t>
            </w:r>
          </w:p>
        </w:tc>
        <w:tc>
          <w:tcPr>
            <w:tcW w:w="0" w:type="auto"/>
            <w:vAlign w:val="center"/>
            <w:hideMark/>
          </w:tcPr>
          <w:p w14:paraId="50425082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B175B54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A175FA8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DBDAE70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0D9C293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D0A4A9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*</w:t>
            </w:r>
          </w:p>
        </w:tc>
        <w:tc>
          <w:tcPr>
            <w:tcW w:w="0" w:type="auto"/>
            <w:vAlign w:val="center"/>
            <w:hideMark/>
          </w:tcPr>
          <w:p w14:paraId="5EDD07E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8522D3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E95E6CB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7C3FA6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–Moderate</w:t>
            </w:r>
          </w:p>
        </w:tc>
      </w:tr>
    </w:tbl>
    <w:p w14:paraId="561EFE61" w14:textId="77777777" w:rsidR="001A710C" w:rsidRDefault="001A710C"/>
    <w:p w14:paraId="05DB0E6F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3FC572FE" w14:textId="77777777" w:rsidR="001A710C" w:rsidRDefault="001A710C" w:rsidP="001A710C">
      <w:pPr>
        <w:pStyle w:val="NormalWeb"/>
        <w:numPr>
          <w:ilvl w:val="0"/>
          <w:numId w:val="13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Targeted all female university students at a College of Nursing.</w:t>
      </w:r>
    </w:p>
    <w:p w14:paraId="14D95CBB" w14:textId="77777777" w:rsidR="001A710C" w:rsidRDefault="001A710C" w:rsidP="001A710C">
      <w:pPr>
        <w:pStyle w:val="NormalWeb"/>
        <w:numPr>
          <w:ilvl w:val="0"/>
          <w:numId w:val="13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students could participate in the online survey.</w:t>
      </w:r>
    </w:p>
    <w:p w14:paraId="71C73F55" w14:textId="77777777" w:rsidR="001A710C" w:rsidRDefault="001A710C" w:rsidP="001A710C">
      <w:pPr>
        <w:pStyle w:val="NormalWeb"/>
        <w:numPr>
          <w:ilvl w:val="0"/>
          <w:numId w:val="13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222; appropriate for prevalence.</w:t>
      </w:r>
    </w:p>
    <w:p w14:paraId="03D59213" w14:textId="77777777" w:rsidR="001A710C" w:rsidRDefault="001A710C" w:rsidP="001A710C">
      <w:pPr>
        <w:pStyle w:val="NormalWeb"/>
        <w:numPr>
          <w:ilvl w:val="0"/>
          <w:numId w:val="13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Student characteristics, inclusion/exclusion, setting described.</w:t>
      </w:r>
    </w:p>
    <w:p w14:paraId="33518F7C" w14:textId="77777777" w:rsidR="001A710C" w:rsidRDefault="001A710C" w:rsidP="001A710C">
      <w:pPr>
        <w:pStyle w:val="NormalWeb"/>
        <w:numPr>
          <w:ilvl w:val="0"/>
          <w:numId w:val="13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valid responses analyzed.</w:t>
      </w:r>
    </w:p>
    <w:p w14:paraId="5AFA64CF" w14:textId="77777777" w:rsidR="001A710C" w:rsidRDefault="001A710C" w:rsidP="001A710C">
      <w:pPr>
        <w:pStyle w:val="NormalWeb"/>
        <w:numPr>
          <w:ilvl w:val="0"/>
          <w:numId w:val="13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(with caution) – Used ACOG criteria for PMS (validated), but custom scales for knowledge/attitude/impact (piloted but not externally validated).</w:t>
      </w:r>
    </w:p>
    <w:p w14:paraId="52FA2E18" w14:textId="77777777" w:rsidR="001A710C" w:rsidRDefault="001A710C" w:rsidP="001A710C">
      <w:pPr>
        <w:pStyle w:val="NormalWeb"/>
        <w:numPr>
          <w:ilvl w:val="0"/>
          <w:numId w:val="13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students used the same survey tools and online format.</w:t>
      </w:r>
    </w:p>
    <w:p w14:paraId="62C720D7" w14:textId="77777777" w:rsidR="001A710C" w:rsidRDefault="001A710C" w:rsidP="001A710C">
      <w:pPr>
        <w:pStyle w:val="NormalWeb"/>
        <w:numPr>
          <w:ilvl w:val="0"/>
          <w:numId w:val="13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 stats, appropriate tests used.</w:t>
      </w:r>
    </w:p>
    <w:p w14:paraId="0C43B4F2" w14:textId="77777777" w:rsidR="001A710C" w:rsidRDefault="001A710C" w:rsidP="001A710C">
      <w:pPr>
        <w:pStyle w:val="NormalWeb"/>
        <w:numPr>
          <w:ilvl w:val="0"/>
          <w:numId w:val="13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Response rate is acceptable for online surveys; addressed missing data.</w:t>
      </w:r>
    </w:p>
    <w:p w14:paraId="1C815D6A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29E97983" w14:textId="77777777" w:rsidR="001A710C" w:rsidRDefault="001A710C" w:rsidP="001A710C">
      <w:pPr>
        <w:pStyle w:val="NormalWeb"/>
        <w:numPr>
          <w:ilvl w:val="0"/>
          <w:numId w:val="14"/>
        </w:numPr>
      </w:pPr>
      <w:r>
        <w:rPr>
          <w:rStyle w:val="Emphasis"/>
          <w:rFonts w:eastAsiaTheme="majorEastAsia"/>
        </w:rPr>
        <w:t>Low to moderate risk of bias</w:t>
      </w:r>
      <w:r>
        <w:t xml:space="preserve"> (due to custom non-validated knowledge/attitude subscales, but main PMS outcome based on validated criteria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404"/>
        <w:gridCol w:w="404"/>
        <w:gridCol w:w="404"/>
        <w:gridCol w:w="404"/>
        <w:gridCol w:w="404"/>
        <w:gridCol w:w="337"/>
        <w:gridCol w:w="404"/>
        <w:gridCol w:w="404"/>
        <w:gridCol w:w="404"/>
        <w:gridCol w:w="2091"/>
      </w:tblGrid>
      <w:tr w:rsidR="001A710C" w:rsidRPr="001A710C" w14:paraId="06162C7F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5B0B5DF7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5E20A15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24D9C9C4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521E2B2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6A6A9E4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1746261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792F16B7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1E8761B2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4ABB9CD7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1A7CC045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3EE8DA94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5B0F340A" w14:textId="77777777" w:rsidTr="00F852EE">
        <w:tc>
          <w:tcPr>
            <w:tcW w:w="0" w:type="auto"/>
            <w:vAlign w:val="center"/>
            <w:hideMark/>
          </w:tcPr>
          <w:p w14:paraId="1BB5B79D" w14:textId="73C569BC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 </w:t>
            </w:r>
            <w:r w:rsidR="00F852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</w:t>
            </w: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mizharasi</w:t>
            </w:r>
            <w:proofErr w:type="spellEnd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2023)</w:t>
            </w:r>
          </w:p>
        </w:tc>
        <w:tc>
          <w:tcPr>
            <w:tcW w:w="0" w:type="auto"/>
            <w:vAlign w:val="center"/>
            <w:hideMark/>
          </w:tcPr>
          <w:p w14:paraId="2551D3B5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F33A025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9379A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6AF60DF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1243D5B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6528695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701B04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6D4B62B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95D3456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ADA13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</w:tbl>
    <w:p w14:paraId="4A6F1E04" w14:textId="77777777" w:rsidR="001A710C" w:rsidRDefault="001A710C"/>
    <w:p w14:paraId="000D527D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1A222A34" w14:textId="77777777" w:rsidR="001A710C" w:rsidRDefault="001A710C" w:rsidP="001A710C">
      <w:pPr>
        <w:pStyle w:val="NormalWeb"/>
        <w:numPr>
          <w:ilvl w:val="0"/>
          <w:numId w:val="15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dolescent girls at a specific institution; aligns with target.</w:t>
      </w:r>
    </w:p>
    <w:p w14:paraId="2BB9C77D" w14:textId="77777777" w:rsidR="001A710C" w:rsidRDefault="001A710C" w:rsidP="001A710C">
      <w:pPr>
        <w:pStyle w:val="NormalWeb"/>
        <w:numPr>
          <w:ilvl w:val="0"/>
          <w:numId w:val="15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on-probability convenience sampling, typical for setting.</w:t>
      </w:r>
    </w:p>
    <w:p w14:paraId="1126C931" w14:textId="77777777" w:rsidR="001A710C" w:rsidRDefault="001A710C" w:rsidP="001A710C">
      <w:pPr>
        <w:pStyle w:val="NormalWeb"/>
        <w:numPr>
          <w:ilvl w:val="0"/>
          <w:numId w:val="15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156; suitable for prevalence estimate.</w:t>
      </w:r>
    </w:p>
    <w:p w14:paraId="180128BE" w14:textId="77777777" w:rsidR="001A710C" w:rsidRDefault="001A710C" w:rsidP="001A710C">
      <w:pPr>
        <w:pStyle w:val="NormalWeb"/>
        <w:numPr>
          <w:ilvl w:val="0"/>
          <w:numId w:val="15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tails on participants and setting included.</w:t>
      </w:r>
    </w:p>
    <w:p w14:paraId="7F84CB3D" w14:textId="77777777" w:rsidR="001A710C" w:rsidRDefault="001A710C" w:rsidP="001A710C">
      <w:pPr>
        <w:pStyle w:val="NormalWeb"/>
        <w:numPr>
          <w:ilvl w:val="0"/>
          <w:numId w:val="15"/>
        </w:numPr>
      </w:pPr>
      <w:r>
        <w:rPr>
          <w:rStyle w:val="Strong"/>
          <w:rFonts w:eastAsiaTheme="majorEastAsia"/>
        </w:rPr>
        <w:lastRenderedPageBreak/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participants included.</w:t>
      </w:r>
    </w:p>
    <w:p w14:paraId="2475CCEC" w14:textId="77777777" w:rsidR="001A710C" w:rsidRDefault="001A710C" w:rsidP="001A710C">
      <w:pPr>
        <w:pStyle w:val="NormalWeb"/>
        <w:numPr>
          <w:ilvl w:val="0"/>
          <w:numId w:val="15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No</w:t>
      </w:r>
      <w:r>
        <w:t xml:space="preserve"> – Used a custom, researcher-developed checklist/interview tool for PMS, not externally validated.</w:t>
      </w:r>
    </w:p>
    <w:p w14:paraId="56434F3A" w14:textId="77777777" w:rsidR="001A710C" w:rsidRDefault="001A710C" w:rsidP="001A710C">
      <w:pPr>
        <w:pStyle w:val="NormalWeb"/>
        <w:numPr>
          <w:ilvl w:val="0"/>
          <w:numId w:val="15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Same tool used for all.</w:t>
      </w:r>
    </w:p>
    <w:p w14:paraId="6F434793" w14:textId="77777777" w:rsidR="001A710C" w:rsidRDefault="001A710C" w:rsidP="001A710C">
      <w:pPr>
        <w:pStyle w:val="NormalWeb"/>
        <w:numPr>
          <w:ilvl w:val="0"/>
          <w:numId w:val="15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ppropriate statistical methods (descriptive, associations).</w:t>
      </w:r>
    </w:p>
    <w:p w14:paraId="031DB4A3" w14:textId="77777777" w:rsidR="001A710C" w:rsidRDefault="001A710C" w:rsidP="001A710C">
      <w:pPr>
        <w:pStyle w:val="NormalWeb"/>
        <w:numPr>
          <w:ilvl w:val="0"/>
          <w:numId w:val="15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response rate.</w:t>
      </w:r>
    </w:p>
    <w:p w14:paraId="25A789CA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275DC32F" w14:textId="77777777" w:rsidR="001A710C" w:rsidRDefault="001A710C" w:rsidP="001A710C">
      <w:pPr>
        <w:pStyle w:val="NormalWeb"/>
        <w:numPr>
          <w:ilvl w:val="0"/>
          <w:numId w:val="16"/>
        </w:numPr>
      </w:pPr>
      <w:r>
        <w:rPr>
          <w:rStyle w:val="Emphasis"/>
          <w:rFonts w:eastAsiaTheme="majorEastAsia"/>
        </w:rPr>
        <w:t>Moderate risk of bias</w:t>
      </w:r>
      <w:r>
        <w:t xml:space="preserve"> (due to lack of validation for PMS measurement tool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404"/>
        <w:gridCol w:w="404"/>
        <w:gridCol w:w="404"/>
        <w:gridCol w:w="404"/>
        <w:gridCol w:w="404"/>
        <w:gridCol w:w="337"/>
        <w:gridCol w:w="404"/>
        <w:gridCol w:w="404"/>
        <w:gridCol w:w="404"/>
        <w:gridCol w:w="2091"/>
      </w:tblGrid>
      <w:tr w:rsidR="001A710C" w:rsidRPr="001A710C" w14:paraId="5DDED466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0D68333E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71828BE4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383D96C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2DCE07D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540EA74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513349A5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379D216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22171375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6A523B54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6FBAFED2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73CEC16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148CDD88" w14:textId="77777777" w:rsidTr="00F852EE">
        <w:tc>
          <w:tcPr>
            <w:tcW w:w="0" w:type="auto"/>
            <w:vAlign w:val="center"/>
            <w:hideMark/>
          </w:tcPr>
          <w:p w14:paraId="4887459D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gh et al. (2022)</w:t>
            </w:r>
          </w:p>
        </w:tc>
        <w:tc>
          <w:tcPr>
            <w:tcW w:w="0" w:type="auto"/>
            <w:vAlign w:val="center"/>
            <w:hideMark/>
          </w:tcPr>
          <w:p w14:paraId="08867BD8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A49BED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A2B5934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C0A1FF2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B784AA6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D4A3EF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8A1FBA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407B8D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D0C56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322A4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</w:tbl>
    <w:p w14:paraId="26423E07" w14:textId="77777777" w:rsidR="001A710C" w:rsidRDefault="001A710C"/>
    <w:p w14:paraId="102943FF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1A22440A" w14:textId="77777777" w:rsidR="001A710C" w:rsidRDefault="001A710C" w:rsidP="001A710C">
      <w:pPr>
        <w:pStyle w:val="NormalWeb"/>
        <w:numPr>
          <w:ilvl w:val="0"/>
          <w:numId w:val="17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Targeted all female nursing and medical undergraduates at a tertiary institute.</w:t>
      </w:r>
    </w:p>
    <w:p w14:paraId="2F98E22A" w14:textId="77777777" w:rsidR="001A710C" w:rsidRDefault="001A710C" w:rsidP="001A710C">
      <w:pPr>
        <w:pStyle w:val="NormalWeb"/>
        <w:numPr>
          <w:ilvl w:val="0"/>
          <w:numId w:val="17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Voluntary response, but all eligible approached; typical for cross-sectional studies.</w:t>
      </w:r>
    </w:p>
    <w:p w14:paraId="17293762" w14:textId="77777777" w:rsidR="001A710C" w:rsidRDefault="001A710C" w:rsidP="001A710C">
      <w:pPr>
        <w:pStyle w:val="NormalWeb"/>
        <w:numPr>
          <w:ilvl w:val="0"/>
          <w:numId w:val="17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188 nursing students (from a larger pool); suitable for prevalence estimation.</w:t>
      </w:r>
    </w:p>
    <w:p w14:paraId="233E6114" w14:textId="77777777" w:rsidR="001A710C" w:rsidRDefault="001A710C" w:rsidP="001A710C">
      <w:pPr>
        <w:pStyle w:val="NormalWeb"/>
        <w:numPr>
          <w:ilvl w:val="0"/>
          <w:numId w:val="17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tails on demographics, inclusion/exclusion, and institutional context provided.</w:t>
      </w:r>
    </w:p>
    <w:p w14:paraId="2B1EF1C4" w14:textId="77777777" w:rsidR="001A710C" w:rsidRDefault="001A710C" w:rsidP="001A710C">
      <w:pPr>
        <w:pStyle w:val="NormalWeb"/>
        <w:numPr>
          <w:ilvl w:val="0"/>
          <w:numId w:val="17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valid responses included in analysis.</w:t>
      </w:r>
    </w:p>
    <w:p w14:paraId="5D2DBA34" w14:textId="77777777" w:rsidR="001A710C" w:rsidRDefault="001A710C" w:rsidP="001A710C">
      <w:pPr>
        <w:pStyle w:val="NormalWeb"/>
        <w:numPr>
          <w:ilvl w:val="0"/>
          <w:numId w:val="17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No</w:t>
      </w:r>
      <w:r>
        <w:t xml:space="preserve"> – Used a custom, semi-structured questionnaire not externally validated.</w:t>
      </w:r>
    </w:p>
    <w:p w14:paraId="3E4D3A1A" w14:textId="77777777" w:rsidR="001A710C" w:rsidRDefault="001A710C" w:rsidP="001A710C">
      <w:pPr>
        <w:pStyle w:val="NormalWeb"/>
        <w:numPr>
          <w:ilvl w:val="0"/>
          <w:numId w:val="17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participants completed the same instrument.</w:t>
      </w:r>
    </w:p>
    <w:p w14:paraId="33BACFC9" w14:textId="77777777" w:rsidR="001A710C" w:rsidRDefault="001A710C" w:rsidP="001A710C">
      <w:pPr>
        <w:pStyle w:val="NormalWeb"/>
        <w:numPr>
          <w:ilvl w:val="0"/>
          <w:numId w:val="17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ppropriate (descriptive, associations); analysis clearly described.</w:t>
      </w:r>
    </w:p>
    <w:p w14:paraId="20C231C8" w14:textId="77777777" w:rsidR="001A710C" w:rsidRDefault="001A710C" w:rsidP="001A710C">
      <w:pPr>
        <w:pStyle w:val="NormalWeb"/>
        <w:numPr>
          <w:ilvl w:val="0"/>
          <w:numId w:val="17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Response rate and missing data addressed.</w:t>
      </w:r>
    </w:p>
    <w:p w14:paraId="54FC7E60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758915F8" w14:textId="77777777" w:rsidR="001A710C" w:rsidRDefault="001A710C" w:rsidP="001A710C">
      <w:pPr>
        <w:pStyle w:val="NormalWeb"/>
        <w:numPr>
          <w:ilvl w:val="0"/>
          <w:numId w:val="18"/>
        </w:numPr>
      </w:pPr>
      <w:r>
        <w:rPr>
          <w:rStyle w:val="Emphasis"/>
          <w:rFonts w:eastAsiaTheme="majorEastAsia"/>
        </w:rPr>
        <w:t>Moderate risk of bias</w:t>
      </w:r>
      <w:r>
        <w:t xml:space="preserve"> (due to use of non-validated measurement tool for menstrual disorder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3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1A710C" w:rsidRPr="001A710C" w14:paraId="5EDABAE4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18401CB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6E9AE7B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47B8DACF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19AF040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6A3954CE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347756C0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6147DD8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1D09DBA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1E3C998B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15DB375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15E7209C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1888DCC6" w14:textId="77777777" w:rsidTr="00F852EE">
        <w:tc>
          <w:tcPr>
            <w:tcW w:w="0" w:type="auto"/>
            <w:vAlign w:val="center"/>
            <w:hideMark/>
          </w:tcPr>
          <w:p w14:paraId="08409BD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Çoban et al. (2021)</w:t>
            </w:r>
          </w:p>
        </w:tc>
        <w:tc>
          <w:tcPr>
            <w:tcW w:w="0" w:type="auto"/>
            <w:vAlign w:val="center"/>
            <w:hideMark/>
          </w:tcPr>
          <w:p w14:paraId="31A746DF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56A29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BA862EF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5E829D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699EDBA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A41E37F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CC13A54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BE79563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E5ACDF6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C9C056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07AC20FC" w14:textId="77777777" w:rsidR="001A710C" w:rsidRDefault="001A710C"/>
    <w:p w14:paraId="7B4C0F79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2FFA82E1" w14:textId="77777777" w:rsidR="001A710C" w:rsidRDefault="001A710C" w:rsidP="001A710C">
      <w:pPr>
        <w:pStyle w:val="NormalWeb"/>
        <w:numPr>
          <w:ilvl w:val="0"/>
          <w:numId w:val="19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Female nursing students at a single university; representative.</w:t>
      </w:r>
    </w:p>
    <w:p w14:paraId="387BB733" w14:textId="77777777" w:rsidR="001A710C" w:rsidRDefault="001A710C" w:rsidP="001A710C">
      <w:pPr>
        <w:pStyle w:val="NormalWeb"/>
        <w:numPr>
          <w:ilvl w:val="0"/>
          <w:numId w:val="19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students approached.</w:t>
      </w:r>
    </w:p>
    <w:p w14:paraId="7D2FE19C" w14:textId="77777777" w:rsidR="001A710C" w:rsidRDefault="001A710C" w:rsidP="001A710C">
      <w:pPr>
        <w:pStyle w:val="NormalWeb"/>
        <w:numPr>
          <w:ilvl w:val="0"/>
          <w:numId w:val="19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504; very robust sample for prevalence.</w:t>
      </w:r>
    </w:p>
    <w:p w14:paraId="30EF25D1" w14:textId="77777777" w:rsidR="001A710C" w:rsidRDefault="001A710C" w:rsidP="001A710C">
      <w:pPr>
        <w:pStyle w:val="NormalWeb"/>
        <w:numPr>
          <w:ilvl w:val="0"/>
          <w:numId w:val="19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ge, gender, year, university described.</w:t>
      </w:r>
    </w:p>
    <w:p w14:paraId="618A9E69" w14:textId="77777777" w:rsidR="001A710C" w:rsidRDefault="001A710C" w:rsidP="001A710C">
      <w:pPr>
        <w:pStyle w:val="NormalWeb"/>
        <w:numPr>
          <w:ilvl w:val="0"/>
          <w:numId w:val="19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participation, all data included.</w:t>
      </w:r>
    </w:p>
    <w:p w14:paraId="1DEC1A08" w14:textId="77777777" w:rsidR="001A710C" w:rsidRDefault="001A710C" w:rsidP="001A710C">
      <w:pPr>
        <w:pStyle w:val="NormalWeb"/>
        <w:numPr>
          <w:ilvl w:val="0"/>
          <w:numId w:val="19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PSST, EAT-26, and TFEQ-R18, all internationally validated tools.</w:t>
      </w:r>
    </w:p>
    <w:p w14:paraId="05AF705D" w14:textId="77777777" w:rsidR="001A710C" w:rsidRDefault="001A710C" w:rsidP="001A710C">
      <w:pPr>
        <w:pStyle w:val="NormalWeb"/>
        <w:numPr>
          <w:ilvl w:val="0"/>
          <w:numId w:val="19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Same tools administered to all participants.</w:t>
      </w:r>
    </w:p>
    <w:p w14:paraId="36764FE4" w14:textId="77777777" w:rsidR="001A710C" w:rsidRDefault="001A710C" w:rsidP="001A710C">
      <w:pPr>
        <w:pStyle w:val="NormalWeb"/>
        <w:numPr>
          <w:ilvl w:val="0"/>
          <w:numId w:val="19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 statistics and appropriate tests for associations.</w:t>
      </w:r>
    </w:p>
    <w:p w14:paraId="73E3A8D4" w14:textId="77777777" w:rsidR="001A710C" w:rsidRDefault="001A710C" w:rsidP="001A710C">
      <w:pPr>
        <w:pStyle w:val="NormalWeb"/>
        <w:numPr>
          <w:ilvl w:val="0"/>
          <w:numId w:val="19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response rate and no indication of significant bias.</w:t>
      </w:r>
    </w:p>
    <w:p w14:paraId="7FD0C665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07581ACA" w14:textId="77777777" w:rsidR="001A710C" w:rsidRDefault="001A710C" w:rsidP="001A710C">
      <w:pPr>
        <w:pStyle w:val="NormalWeb"/>
        <w:numPr>
          <w:ilvl w:val="0"/>
          <w:numId w:val="20"/>
        </w:numPr>
      </w:pPr>
      <w:r>
        <w:rPr>
          <w:rStyle w:val="Emphasis"/>
          <w:rFonts w:eastAsiaTheme="majorEastAsia"/>
        </w:rPr>
        <w:t>Low risk of bi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3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1A710C" w:rsidRPr="001A710C" w14:paraId="6CD0F44A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475EE7F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1EF53FC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419B86DC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06918529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17AE2434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0EAF9C1C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0204A10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06A1A478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022F41CD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69FC1468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06A7C22D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24B988BB" w14:textId="77777777" w:rsidTr="00F852EE">
        <w:tc>
          <w:tcPr>
            <w:tcW w:w="0" w:type="auto"/>
            <w:vAlign w:val="center"/>
            <w:hideMark/>
          </w:tcPr>
          <w:p w14:paraId="2738A0B6" w14:textId="680B07CF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Kim </w:t>
            </w:r>
            <w:r w:rsidR="00F852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</w:t>
            </w: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ark (2020)</w:t>
            </w:r>
          </w:p>
        </w:tc>
        <w:tc>
          <w:tcPr>
            <w:tcW w:w="0" w:type="auto"/>
            <w:vAlign w:val="center"/>
            <w:hideMark/>
          </w:tcPr>
          <w:p w14:paraId="427A3A43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19F581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CEC358D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CCF13F9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F3E28AD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EAB39EE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9DA4B6E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8CB158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E7C7CE0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8CF533F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6DF8FF8E" w14:textId="77777777" w:rsidR="001A710C" w:rsidRDefault="001A710C"/>
    <w:p w14:paraId="4AAC06F6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4493ECA0" w14:textId="77777777" w:rsidR="001A710C" w:rsidRDefault="001A710C" w:rsidP="001A710C">
      <w:pPr>
        <w:pStyle w:val="NormalWeb"/>
        <w:numPr>
          <w:ilvl w:val="0"/>
          <w:numId w:val="21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Female nursing students at a university; matches target population.</w:t>
      </w:r>
    </w:p>
    <w:p w14:paraId="79E9871F" w14:textId="77777777" w:rsidR="001A710C" w:rsidRDefault="001A710C" w:rsidP="001A710C">
      <w:pPr>
        <w:pStyle w:val="NormalWeb"/>
        <w:numPr>
          <w:ilvl w:val="0"/>
          <w:numId w:val="21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students invited; voluntary participation.</w:t>
      </w:r>
    </w:p>
    <w:p w14:paraId="0EF197AB" w14:textId="77777777" w:rsidR="001A710C" w:rsidRDefault="001A710C" w:rsidP="001A710C">
      <w:pPr>
        <w:pStyle w:val="NormalWeb"/>
        <w:numPr>
          <w:ilvl w:val="0"/>
          <w:numId w:val="21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151 (retrospective), n=17 (prospective); sample adequate for prevalence and validation comparison.</w:t>
      </w:r>
    </w:p>
    <w:p w14:paraId="655421B5" w14:textId="77777777" w:rsidR="001A710C" w:rsidRDefault="001A710C" w:rsidP="001A710C">
      <w:pPr>
        <w:pStyle w:val="NormalWeb"/>
        <w:numPr>
          <w:ilvl w:val="0"/>
          <w:numId w:val="21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mographics, inclusion/exclusion, data collection period, and setting described.</w:t>
      </w:r>
    </w:p>
    <w:p w14:paraId="679E0B7F" w14:textId="77777777" w:rsidR="001A710C" w:rsidRDefault="001A710C" w:rsidP="001A710C">
      <w:pPr>
        <w:pStyle w:val="NormalWeb"/>
        <w:numPr>
          <w:ilvl w:val="0"/>
          <w:numId w:val="21"/>
        </w:numPr>
      </w:pPr>
      <w:r>
        <w:rPr>
          <w:rStyle w:val="Strong"/>
          <w:rFonts w:eastAsiaTheme="majorEastAsia"/>
        </w:rPr>
        <w:lastRenderedPageBreak/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early all eligible </w:t>
      </w:r>
      <w:proofErr w:type="gramStart"/>
      <w:r>
        <w:t>included;</w:t>
      </w:r>
      <w:proofErr w:type="gramEnd"/>
      <w:r>
        <w:t xml:space="preserve"> clear on </w:t>
      </w:r>
      <w:proofErr w:type="gramStart"/>
      <w:r>
        <w:t>drop-outs</w:t>
      </w:r>
      <w:proofErr w:type="gramEnd"/>
      <w:r>
        <w:t>.</w:t>
      </w:r>
    </w:p>
    <w:p w14:paraId="352BF2CF" w14:textId="77777777" w:rsidR="001A710C" w:rsidRDefault="001A710C" w:rsidP="001A710C">
      <w:pPr>
        <w:pStyle w:val="NormalWeb"/>
        <w:numPr>
          <w:ilvl w:val="0"/>
          <w:numId w:val="21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RSP and PBAC, both validated and widely used.</w:t>
      </w:r>
    </w:p>
    <w:p w14:paraId="720EC9B6" w14:textId="77777777" w:rsidR="001A710C" w:rsidRDefault="001A710C" w:rsidP="001A710C">
      <w:pPr>
        <w:pStyle w:val="NormalWeb"/>
        <w:numPr>
          <w:ilvl w:val="0"/>
          <w:numId w:val="21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participants assessed with same validated tools.</w:t>
      </w:r>
    </w:p>
    <w:p w14:paraId="3C5D3524" w14:textId="77777777" w:rsidR="001A710C" w:rsidRDefault="001A710C" w:rsidP="001A710C">
      <w:pPr>
        <w:pStyle w:val="NormalWeb"/>
        <w:numPr>
          <w:ilvl w:val="0"/>
          <w:numId w:val="21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, comparison, and validation stats used appropriately.</w:t>
      </w:r>
    </w:p>
    <w:p w14:paraId="5ECC80D1" w14:textId="77777777" w:rsidR="001A710C" w:rsidRDefault="001A710C" w:rsidP="001A710C">
      <w:pPr>
        <w:pStyle w:val="NormalWeb"/>
        <w:numPr>
          <w:ilvl w:val="0"/>
          <w:numId w:val="21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participation and management of missing data.</w:t>
      </w:r>
    </w:p>
    <w:p w14:paraId="6676AA7D" w14:textId="77777777" w:rsidR="001A710C" w:rsidRDefault="001A710C" w:rsidP="001A710C">
      <w:pPr>
        <w:pStyle w:val="NormalWeb"/>
      </w:pPr>
      <w:r>
        <w:rPr>
          <w:rStyle w:val="Strong"/>
          <w:rFonts w:eastAsiaTheme="majorEastAsia"/>
        </w:rPr>
        <w:t>Overall:</w:t>
      </w:r>
    </w:p>
    <w:p w14:paraId="71777212" w14:textId="77777777" w:rsidR="001A710C" w:rsidRDefault="001A710C" w:rsidP="001A710C">
      <w:pPr>
        <w:pStyle w:val="NormalWeb"/>
        <w:numPr>
          <w:ilvl w:val="0"/>
          <w:numId w:val="22"/>
        </w:numPr>
      </w:pPr>
      <w:r>
        <w:rPr>
          <w:rStyle w:val="Emphasis"/>
          <w:rFonts w:eastAsiaTheme="majorEastAsia"/>
        </w:rPr>
        <w:t>Low risk of bi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0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1A710C" w:rsidRPr="001A710C" w14:paraId="3918A702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657C994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78110BE3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4101EE2A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021A8DEA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4FC2F684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0577FBC1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6701BE67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48F2647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1604E40D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54AD90C0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21970146" w14:textId="77777777" w:rsidR="001A710C" w:rsidRPr="001A710C" w:rsidRDefault="001A710C" w:rsidP="001A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A710C" w:rsidRPr="001A710C" w14:paraId="3B1CB3A5" w14:textId="77777777" w:rsidTr="00F852EE">
        <w:tc>
          <w:tcPr>
            <w:tcW w:w="0" w:type="auto"/>
            <w:vAlign w:val="center"/>
            <w:hideMark/>
          </w:tcPr>
          <w:p w14:paraId="01CBC3A2" w14:textId="0294D9D2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striyanti</w:t>
            </w:r>
            <w:proofErr w:type="spellEnd"/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F852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</w:t>
            </w: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ahayu (2020)</w:t>
            </w:r>
          </w:p>
        </w:tc>
        <w:tc>
          <w:tcPr>
            <w:tcW w:w="0" w:type="auto"/>
            <w:vAlign w:val="center"/>
            <w:hideMark/>
          </w:tcPr>
          <w:p w14:paraId="011CD168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9A350F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F26CB7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E418145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2091746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CE9ECB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EAE745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B2EA7B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BDA413C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F055863" w14:textId="77777777" w:rsidR="001A710C" w:rsidRPr="001A710C" w:rsidRDefault="001A710C" w:rsidP="001A71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10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66F865D9" w14:textId="77777777" w:rsidR="001A710C" w:rsidRDefault="001A710C"/>
    <w:p w14:paraId="2EA87D54" w14:textId="77777777" w:rsidR="001B194E" w:rsidRPr="001B194E" w:rsidRDefault="001B194E" w:rsidP="001B194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Justification for ratings:</w:t>
      </w:r>
    </w:p>
    <w:p w14:paraId="10DCDB62" w14:textId="77777777" w:rsidR="001B194E" w:rsidRPr="001B194E" w:rsidRDefault="001B194E" w:rsidP="001B194E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ample frame appropriate?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t xml:space="preserve"> – Female nursing students at a health sciences college; matches target group.</w:t>
      </w:r>
    </w:p>
    <w:p w14:paraId="03D8E63E" w14:textId="77777777" w:rsidR="001B194E" w:rsidRPr="001B194E" w:rsidRDefault="001B194E" w:rsidP="001B194E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ampling method appropriate?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t xml:space="preserve"> – All eligible students approached; voluntary, but typical for prevalence.</w:t>
      </w:r>
    </w:p>
    <w:p w14:paraId="33058F5F" w14:textId="77777777" w:rsidR="001B194E" w:rsidRPr="001B194E" w:rsidRDefault="001B194E" w:rsidP="001B194E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ample size adequate?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t xml:space="preserve"> – n=207; adequate for prevalence and QOL estimation.</w:t>
      </w:r>
    </w:p>
    <w:p w14:paraId="775A07D9" w14:textId="77777777" w:rsidR="001B194E" w:rsidRPr="001B194E" w:rsidRDefault="001B194E" w:rsidP="001B194E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bjects/setting described in detail?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t xml:space="preserve"> – Demographics, institutional setting, inclusion criteria detailed.</w:t>
      </w:r>
    </w:p>
    <w:p w14:paraId="53EC15F4" w14:textId="77777777" w:rsidR="001B194E" w:rsidRPr="001B194E" w:rsidRDefault="001B194E" w:rsidP="001B194E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alysis coverage adequate?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t xml:space="preserve"> – All included, exclusions described.</w:t>
      </w:r>
    </w:p>
    <w:p w14:paraId="231310BA" w14:textId="77777777" w:rsidR="001B194E" w:rsidRPr="001B194E" w:rsidRDefault="001B194E" w:rsidP="001B194E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Valid identification methods?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t xml:space="preserve"> – Used validated international tools: ACOG PMS, DSM-IV PMDD, WHOQOL-BREF.</w:t>
      </w:r>
    </w:p>
    <w:p w14:paraId="2D75764E" w14:textId="77777777" w:rsidR="001B194E" w:rsidRPr="001B194E" w:rsidRDefault="001B194E" w:rsidP="001B194E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andard, reliable measurement?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t xml:space="preserve"> – Standardized questionnaires administered to all.</w:t>
      </w:r>
    </w:p>
    <w:p w14:paraId="0E4853CC" w14:textId="77777777" w:rsidR="001B194E" w:rsidRPr="001B194E" w:rsidRDefault="001B194E" w:rsidP="001B194E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ppropriate statistical analysis?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t xml:space="preserve"> – Descriptive and comparative stats appropriate for aims.</w:t>
      </w:r>
    </w:p>
    <w:p w14:paraId="07C37B33" w14:textId="77777777" w:rsidR="001B194E" w:rsidRPr="001B194E" w:rsidRDefault="001B194E" w:rsidP="001B194E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dequate response rate/management?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</w:t>
      </w:r>
      <w:r w:rsidRPr="001B194E">
        <w:rPr>
          <w:rFonts w:ascii="Times New Roman" w:eastAsia="Times New Roman" w:hAnsi="Times New Roman" w:cs="Times New Roman"/>
          <w:kern w:val="0"/>
          <w14:ligatures w14:val="none"/>
        </w:rPr>
        <w:t xml:space="preserve"> – High participation; response rate and data completeness addressed.</w:t>
      </w:r>
    </w:p>
    <w:p w14:paraId="715A0EF1" w14:textId="77777777" w:rsidR="001B194E" w:rsidRPr="001B194E" w:rsidRDefault="001B194E" w:rsidP="001B194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verall:</w:t>
      </w:r>
    </w:p>
    <w:p w14:paraId="26FC3554" w14:textId="77777777" w:rsidR="001B194E" w:rsidRPr="001B194E" w:rsidRDefault="001B194E" w:rsidP="001B194E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94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Low risk of bi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6"/>
        <w:gridCol w:w="404"/>
        <w:gridCol w:w="404"/>
        <w:gridCol w:w="404"/>
        <w:gridCol w:w="404"/>
        <w:gridCol w:w="404"/>
        <w:gridCol w:w="524"/>
        <w:gridCol w:w="404"/>
        <w:gridCol w:w="404"/>
        <w:gridCol w:w="404"/>
        <w:gridCol w:w="2091"/>
      </w:tblGrid>
      <w:tr w:rsidR="001B194E" w:rsidRPr="001B194E" w14:paraId="00C4BF76" w14:textId="77777777" w:rsidTr="00F852EE">
        <w:trPr>
          <w:tblHeader/>
        </w:trPr>
        <w:tc>
          <w:tcPr>
            <w:tcW w:w="0" w:type="auto"/>
            <w:vAlign w:val="center"/>
            <w:hideMark/>
          </w:tcPr>
          <w:p w14:paraId="71EDE7D5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4EE3C293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12AC6655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7ADE980D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487C2E5F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5F0BD1E5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638020CC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45770D72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034BB85E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0AEC9B7C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32159368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B194E" w:rsidRPr="001B194E" w14:paraId="32B51560" w14:textId="77777777" w:rsidTr="00F852EE">
        <w:tc>
          <w:tcPr>
            <w:tcW w:w="0" w:type="auto"/>
            <w:vAlign w:val="center"/>
            <w:hideMark/>
          </w:tcPr>
          <w:p w14:paraId="16F1CF6C" w14:textId="11638F04" w:rsidR="001B194E" w:rsidRPr="001B194E" w:rsidRDefault="00A82D42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82D4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reu-Sánchez et al. (2020)</w:t>
            </w:r>
          </w:p>
        </w:tc>
        <w:tc>
          <w:tcPr>
            <w:tcW w:w="0" w:type="auto"/>
            <w:vAlign w:val="center"/>
            <w:hideMark/>
          </w:tcPr>
          <w:p w14:paraId="55AF313F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D0124C4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FEC35BD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3D678E3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5E88596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459C5A1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*</w:t>
            </w:r>
          </w:p>
        </w:tc>
        <w:tc>
          <w:tcPr>
            <w:tcW w:w="0" w:type="auto"/>
            <w:vAlign w:val="center"/>
            <w:hideMark/>
          </w:tcPr>
          <w:p w14:paraId="22FF67D0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3E647D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3A1E5A7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4F41421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–Moderate</w:t>
            </w:r>
          </w:p>
        </w:tc>
      </w:tr>
    </w:tbl>
    <w:p w14:paraId="1E0C6248" w14:textId="090CD6EE" w:rsidR="001B194E" w:rsidRDefault="001B194E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B575A07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21259490" w14:textId="77777777" w:rsidR="001B194E" w:rsidRDefault="001B194E" w:rsidP="001B194E">
      <w:pPr>
        <w:pStyle w:val="NormalWeb"/>
        <w:numPr>
          <w:ilvl w:val="0"/>
          <w:numId w:val="25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Female nursing students at a university; matches intended target.</w:t>
      </w:r>
    </w:p>
    <w:p w14:paraId="39C11FDF" w14:textId="77777777" w:rsidR="001B194E" w:rsidRDefault="001B194E" w:rsidP="001B194E">
      <w:pPr>
        <w:pStyle w:val="NormalWeb"/>
        <w:numPr>
          <w:ilvl w:val="0"/>
          <w:numId w:val="25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Voluntary participation, but all eligible students invited.</w:t>
      </w:r>
    </w:p>
    <w:p w14:paraId="40F07365" w14:textId="77777777" w:rsidR="001B194E" w:rsidRDefault="001B194E" w:rsidP="001B194E">
      <w:pPr>
        <w:pStyle w:val="NormalWeb"/>
        <w:numPr>
          <w:ilvl w:val="0"/>
          <w:numId w:val="25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258; sufficient for prevalence.</w:t>
      </w:r>
    </w:p>
    <w:p w14:paraId="6387CB2C" w14:textId="77777777" w:rsidR="001B194E" w:rsidRDefault="001B194E" w:rsidP="001B194E">
      <w:pPr>
        <w:pStyle w:val="NormalWeb"/>
        <w:numPr>
          <w:ilvl w:val="0"/>
          <w:numId w:val="25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mographics, institutional setting, period, criteria described.</w:t>
      </w:r>
    </w:p>
    <w:p w14:paraId="6B8A3CE2" w14:textId="77777777" w:rsidR="001B194E" w:rsidRDefault="001B194E" w:rsidP="001B194E">
      <w:pPr>
        <w:pStyle w:val="NormalWeb"/>
        <w:numPr>
          <w:ilvl w:val="0"/>
          <w:numId w:val="25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valid responses included in analysis.</w:t>
      </w:r>
    </w:p>
    <w:p w14:paraId="314EAB81" w14:textId="77777777" w:rsidR="001B194E" w:rsidRDefault="001B194E" w:rsidP="001B194E">
      <w:pPr>
        <w:pStyle w:val="NormalWeb"/>
        <w:numPr>
          <w:ilvl w:val="0"/>
          <w:numId w:val="25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(with caution) – Used a self-report ad hoc symptom checklist (not externally validated), but VAS for pain is validated and widely used.</w:t>
      </w:r>
    </w:p>
    <w:p w14:paraId="32164204" w14:textId="77777777" w:rsidR="001B194E" w:rsidRDefault="001B194E" w:rsidP="001B194E">
      <w:pPr>
        <w:pStyle w:val="NormalWeb"/>
        <w:numPr>
          <w:ilvl w:val="0"/>
          <w:numId w:val="25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completed the same questionnaire and scales.</w:t>
      </w:r>
    </w:p>
    <w:p w14:paraId="1AEF583D" w14:textId="77777777" w:rsidR="001B194E" w:rsidRDefault="001B194E" w:rsidP="001B194E">
      <w:pPr>
        <w:pStyle w:val="NormalWeb"/>
        <w:numPr>
          <w:ilvl w:val="0"/>
          <w:numId w:val="25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 and logistic regression, clearly described.</w:t>
      </w:r>
    </w:p>
    <w:p w14:paraId="6B18EC42" w14:textId="77777777" w:rsidR="001B194E" w:rsidRDefault="001B194E" w:rsidP="001B194E">
      <w:pPr>
        <w:pStyle w:val="NormalWeb"/>
        <w:numPr>
          <w:ilvl w:val="0"/>
          <w:numId w:val="25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response rate and participation.</w:t>
      </w:r>
    </w:p>
    <w:p w14:paraId="362C807C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Overall:</w:t>
      </w:r>
    </w:p>
    <w:p w14:paraId="6449ED16" w14:textId="77777777" w:rsidR="001B194E" w:rsidRDefault="001B194E" w:rsidP="001B194E">
      <w:pPr>
        <w:pStyle w:val="NormalWeb"/>
        <w:numPr>
          <w:ilvl w:val="0"/>
          <w:numId w:val="26"/>
        </w:numPr>
      </w:pPr>
      <w:r>
        <w:rPr>
          <w:rStyle w:val="Emphasis"/>
          <w:rFonts w:eastAsiaTheme="majorEastAsia"/>
        </w:rPr>
        <w:t>Low–moderate risk of bias</w:t>
      </w:r>
      <w:r>
        <w:t xml:space="preserve"> (primarily due to use of a non-validated symptom checklist, but otherwise rigorous).</w:t>
      </w:r>
    </w:p>
    <w:p w14:paraId="6C8617AF" w14:textId="77777777" w:rsidR="001B194E" w:rsidRDefault="001B194E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404"/>
        <w:gridCol w:w="404"/>
        <w:gridCol w:w="404"/>
        <w:gridCol w:w="404"/>
        <w:gridCol w:w="404"/>
        <w:gridCol w:w="524"/>
        <w:gridCol w:w="404"/>
        <w:gridCol w:w="404"/>
        <w:gridCol w:w="404"/>
        <w:gridCol w:w="2091"/>
      </w:tblGrid>
      <w:tr w:rsidR="001B194E" w:rsidRPr="001B194E" w14:paraId="0C5EA84F" w14:textId="77777777" w:rsidTr="00D845C1">
        <w:trPr>
          <w:tblHeader/>
        </w:trPr>
        <w:tc>
          <w:tcPr>
            <w:tcW w:w="0" w:type="auto"/>
            <w:vAlign w:val="center"/>
            <w:hideMark/>
          </w:tcPr>
          <w:p w14:paraId="3724F7F8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2049B738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470695D1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62AE4EC9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54116962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3B04B1D0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3E2650E7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5EFA8DAD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4D1A04EE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7A3C0B8E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6C943268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B194E" w:rsidRPr="001B194E" w14:paraId="080371BB" w14:textId="77777777" w:rsidTr="00D845C1">
        <w:tc>
          <w:tcPr>
            <w:tcW w:w="0" w:type="auto"/>
            <w:vAlign w:val="center"/>
            <w:hideMark/>
          </w:tcPr>
          <w:p w14:paraId="266BA12A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lachou</w:t>
            </w:r>
            <w:proofErr w:type="spellEnd"/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19)</w:t>
            </w:r>
          </w:p>
        </w:tc>
        <w:tc>
          <w:tcPr>
            <w:tcW w:w="0" w:type="auto"/>
            <w:vAlign w:val="center"/>
            <w:hideMark/>
          </w:tcPr>
          <w:p w14:paraId="0A128028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2CB4558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B2FE708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7BF023E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5C5B0F5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C2275D4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*</w:t>
            </w:r>
          </w:p>
        </w:tc>
        <w:tc>
          <w:tcPr>
            <w:tcW w:w="0" w:type="auto"/>
            <w:vAlign w:val="center"/>
            <w:hideMark/>
          </w:tcPr>
          <w:p w14:paraId="610F2326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CC4608B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B87203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2FABBCD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–Moderate</w:t>
            </w:r>
          </w:p>
        </w:tc>
      </w:tr>
    </w:tbl>
    <w:p w14:paraId="1875A9F1" w14:textId="77777777" w:rsidR="001B194E" w:rsidRDefault="001B194E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B061850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73DF7832" w14:textId="77777777" w:rsidR="001B194E" w:rsidRDefault="001B194E" w:rsidP="001B194E">
      <w:pPr>
        <w:pStyle w:val="NormalWeb"/>
        <w:numPr>
          <w:ilvl w:val="0"/>
          <w:numId w:val="27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Female nursing students at a Greek university.</w:t>
      </w:r>
    </w:p>
    <w:p w14:paraId="5F130CC6" w14:textId="77777777" w:rsidR="001B194E" w:rsidRDefault="001B194E" w:rsidP="001B194E">
      <w:pPr>
        <w:pStyle w:val="NormalWeb"/>
        <w:numPr>
          <w:ilvl w:val="0"/>
          <w:numId w:val="27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students invited to participate; cross-sectional.</w:t>
      </w:r>
    </w:p>
    <w:p w14:paraId="78DDF672" w14:textId="77777777" w:rsidR="001B194E" w:rsidRDefault="001B194E" w:rsidP="001B194E">
      <w:pPr>
        <w:pStyle w:val="NormalWeb"/>
        <w:numPr>
          <w:ilvl w:val="0"/>
          <w:numId w:val="27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637; very robust for prevalence study.</w:t>
      </w:r>
    </w:p>
    <w:p w14:paraId="7644708B" w14:textId="77777777" w:rsidR="001B194E" w:rsidRDefault="001B194E" w:rsidP="001B194E">
      <w:pPr>
        <w:pStyle w:val="NormalWeb"/>
        <w:numPr>
          <w:ilvl w:val="0"/>
          <w:numId w:val="27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mographics, setting, inclusion/exclusion described.</w:t>
      </w:r>
    </w:p>
    <w:p w14:paraId="3A9E6B60" w14:textId="77777777" w:rsidR="001B194E" w:rsidRDefault="001B194E" w:rsidP="001B194E">
      <w:pPr>
        <w:pStyle w:val="NormalWeb"/>
        <w:numPr>
          <w:ilvl w:val="0"/>
          <w:numId w:val="27"/>
        </w:numPr>
      </w:pPr>
      <w:r>
        <w:rPr>
          <w:rStyle w:val="Strong"/>
          <w:rFonts w:eastAsiaTheme="majorEastAsia"/>
        </w:rPr>
        <w:lastRenderedPageBreak/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early all eligible included in analysis.</w:t>
      </w:r>
    </w:p>
    <w:p w14:paraId="6A8A047C" w14:textId="77777777" w:rsidR="001B194E" w:rsidRDefault="001B194E" w:rsidP="001B194E">
      <w:pPr>
        <w:pStyle w:val="NormalWeb"/>
        <w:numPr>
          <w:ilvl w:val="0"/>
          <w:numId w:val="27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(with caution) – Used custom questionnaire for dysmenorrhea (piloted, not externally validated), but VAS for pain is validated.</w:t>
      </w:r>
    </w:p>
    <w:p w14:paraId="4BDAF53E" w14:textId="77777777" w:rsidR="001B194E" w:rsidRDefault="001B194E" w:rsidP="001B194E">
      <w:pPr>
        <w:pStyle w:val="NormalWeb"/>
        <w:numPr>
          <w:ilvl w:val="0"/>
          <w:numId w:val="27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completed same instruments.</w:t>
      </w:r>
    </w:p>
    <w:p w14:paraId="29FF3074" w14:textId="77777777" w:rsidR="001B194E" w:rsidRDefault="001B194E" w:rsidP="001B194E">
      <w:pPr>
        <w:pStyle w:val="NormalWeb"/>
        <w:numPr>
          <w:ilvl w:val="0"/>
          <w:numId w:val="27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ppropriate methods, including logistic regression.</w:t>
      </w:r>
    </w:p>
    <w:p w14:paraId="3DF29F51" w14:textId="77777777" w:rsidR="001B194E" w:rsidRDefault="001B194E" w:rsidP="001B194E">
      <w:pPr>
        <w:pStyle w:val="NormalWeb"/>
        <w:numPr>
          <w:ilvl w:val="0"/>
          <w:numId w:val="27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response rate reported.</w:t>
      </w:r>
    </w:p>
    <w:p w14:paraId="1FD6C3B7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Overall:</w:t>
      </w:r>
    </w:p>
    <w:p w14:paraId="0D1EFC6E" w14:textId="77777777" w:rsidR="001B194E" w:rsidRDefault="001B194E" w:rsidP="001B194E">
      <w:pPr>
        <w:pStyle w:val="NormalWeb"/>
        <w:numPr>
          <w:ilvl w:val="0"/>
          <w:numId w:val="28"/>
        </w:numPr>
      </w:pPr>
      <w:r>
        <w:rPr>
          <w:rStyle w:val="Emphasis"/>
          <w:rFonts w:eastAsiaTheme="majorEastAsia"/>
        </w:rPr>
        <w:t>Low–moderate risk of bias</w:t>
      </w:r>
      <w:r>
        <w:t xml:space="preserve"> (due to use of a piloted but non-validated symptom questionnaire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510"/>
        <w:gridCol w:w="549"/>
        <w:gridCol w:w="424"/>
        <w:gridCol w:w="404"/>
        <w:gridCol w:w="404"/>
        <w:gridCol w:w="524"/>
        <w:gridCol w:w="404"/>
        <w:gridCol w:w="404"/>
        <w:gridCol w:w="404"/>
        <w:gridCol w:w="2091"/>
      </w:tblGrid>
      <w:tr w:rsidR="001B194E" w:rsidRPr="001B194E" w14:paraId="1F65342E" w14:textId="77777777" w:rsidTr="00D845C1">
        <w:trPr>
          <w:tblHeader/>
        </w:trPr>
        <w:tc>
          <w:tcPr>
            <w:tcW w:w="2830" w:type="dxa"/>
            <w:vAlign w:val="center"/>
            <w:hideMark/>
          </w:tcPr>
          <w:p w14:paraId="55D5F42C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510" w:type="dxa"/>
            <w:vAlign w:val="center"/>
            <w:hideMark/>
          </w:tcPr>
          <w:p w14:paraId="0C0515D4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549" w:type="dxa"/>
            <w:vAlign w:val="center"/>
            <w:hideMark/>
          </w:tcPr>
          <w:p w14:paraId="3A231153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424" w:type="dxa"/>
            <w:vAlign w:val="center"/>
            <w:hideMark/>
          </w:tcPr>
          <w:p w14:paraId="6E5C768A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6C3C80B8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682304F5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22821D6C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74AF79B8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0ADD7E9C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6E4ED666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6183FBF1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B194E" w:rsidRPr="001B194E" w14:paraId="34A8133D" w14:textId="77777777" w:rsidTr="00D845C1">
        <w:tc>
          <w:tcPr>
            <w:tcW w:w="2830" w:type="dxa"/>
            <w:vAlign w:val="center"/>
            <w:hideMark/>
          </w:tcPr>
          <w:p w14:paraId="088F8435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rnández-Martínez et al. (2018)</w:t>
            </w:r>
          </w:p>
        </w:tc>
        <w:tc>
          <w:tcPr>
            <w:tcW w:w="510" w:type="dxa"/>
            <w:vAlign w:val="center"/>
            <w:hideMark/>
          </w:tcPr>
          <w:p w14:paraId="04CFA147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549" w:type="dxa"/>
            <w:vAlign w:val="center"/>
            <w:hideMark/>
          </w:tcPr>
          <w:p w14:paraId="2C6AC0DD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424" w:type="dxa"/>
            <w:vAlign w:val="center"/>
            <w:hideMark/>
          </w:tcPr>
          <w:p w14:paraId="1675AE3D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AA065E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4C3246F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D597976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*</w:t>
            </w:r>
          </w:p>
        </w:tc>
        <w:tc>
          <w:tcPr>
            <w:tcW w:w="0" w:type="auto"/>
            <w:vAlign w:val="center"/>
            <w:hideMark/>
          </w:tcPr>
          <w:p w14:paraId="7C95741D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C946AFC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D8EEFC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54FE2F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–Moderate</w:t>
            </w:r>
          </w:p>
        </w:tc>
      </w:tr>
    </w:tbl>
    <w:p w14:paraId="7760D676" w14:textId="77777777" w:rsidR="001B194E" w:rsidRDefault="001B194E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AD38197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4F1F7B5C" w14:textId="77777777" w:rsidR="001B194E" w:rsidRDefault="001B194E" w:rsidP="001B194E">
      <w:pPr>
        <w:pStyle w:val="NormalWeb"/>
        <w:numPr>
          <w:ilvl w:val="0"/>
          <w:numId w:val="29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Female nursing students at a Spanish university.</w:t>
      </w:r>
    </w:p>
    <w:p w14:paraId="05CC5BDB" w14:textId="77777777" w:rsidR="001B194E" w:rsidRDefault="001B194E" w:rsidP="001B194E">
      <w:pPr>
        <w:pStyle w:val="NormalWeb"/>
        <w:numPr>
          <w:ilvl w:val="0"/>
          <w:numId w:val="29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students invited; voluntary participation.</w:t>
      </w:r>
    </w:p>
    <w:p w14:paraId="0BEC9576" w14:textId="77777777" w:rsidR="001B194E" w:rsidRDefault="001B194E" w:rsidP="001B194E">
      <w:pPr>
        <w:pStyle w:val="NormalWeb"/>
        <w:numPr>
          <w:ilvl w:val="0"/>
          <w:numId w:val="29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258; sufficient for prevalence.</w:t>
      </w:r>
    </w:p>
    <w:p w14:paraId="0E2E8C7D" w14:textId="77777777" w:rsidR="001B194E" w:rsidRDefault="001B194E" w:rsidP="001B194E">
      <w:pPr>
        <w:pStyle w:val="NormalWeb"/>
        <w:numPr>
          <w:ilvl w:val="0"/>
          <w:numId w:val="29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mographics, setting, period, criteria described.</w:t>
      </w:r>
    </w:p>
    <w:p w14:paraId="2AD048DD" w14:textId="77777777" w:rsidR="001B194E" w:rsidRDefault="001B194E" w:rsidP="001B194E">
      <w:pPr>
        <w:pStyle w:val="NormalWeb"/>
        <w:numPr>
          <w:ilvl w:val="0"/>
          <w:numId w:val="29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included, high coverage.</w:t>
      </w:r>
    </w:p>
    <w:p w14:paraId="13881BA2" w14:textId="77777777" w:rsidR="001B194E" w:rsidRDefault="001B194E" w:rsidP="001B194E">
      <w:pPr>
        <w:pStyle w:val="NormalWeb"/>
        <w:numPr>
          <w:ilvl w:val="0"/>
          <w:numId w:val="29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(with caution) – Used custom questionnaire for dysmenorrhea (piloted but not externally validated); VAS for pain is validated.</w:t>
      </w:r>
    </w:p>
    <w:p w14:paraId="6798C50E" w14:textId="77777777" w:rsidR="001B194E" w:rsidRDefault="001B194E" w:rsidP="001B194E">
      <w:pPr>
        <w:pStyle w:val="NormalWeb"/>
        <w:numPr>
          <w:ilvl w:val="0"/>
          <w:numId w:val="29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participants completed same instruments.</w:t>
      </w:r>
    </w:p>
    <w:p w14:paraId="6ACC948F" w14:textId="77777777" w:rsidR="001B194E" w:rsidRDefault="001B194E" w:rsidP="001B194E">
      <w:pPr>
        <w:pStyle w:val="NormalWeb"/>
        <w:numPr>
          <w:ilvl w:val="0"/>
          <w:numId w:val="29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, bivariate, logistic regression; methods described.</w:t>
      </w:r>
    </w:p>
    <w:p w14:paraId="456C100F" w14:textId="77777777" w:rsidR="001B194E" w:rsidRDefault="001B194E" w:rsidP="001B194E">
      <w:pPr>
        <w:pStyle w:val="NormalWeb"/>
        <w:numPr>
          <w:ilvl w:val="0"/>
          <w:numId w:val="29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response rate.</w:t>
      </w:r>
    </w:p>
    <w:p w14:paraId="5DB0EEAE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Overall:</w:t>
      </w:r>
    </w:p>
    <w:p w14:paraId="67C1843E" w14:textId="77777777" w:rsidR="001B194E" w:rsidRDefault="001B194E" w:rsidP="001B194E">
      <w:pPr>
        <w:pStyle w:val="NormalWeb"/>
        <w:numPr>
          <w:ilvl w:val="0"/>
          <w:numId w:val="30"/>
        </w:numPr>
      </w:pPr>
      <w:r>
        <w:rPr>
          <w:rStyle w:val="Emphasis"/>
          <w:rFonts w:eastAsiaTheme="majorEastAsia"/>
        </w:rPr>
        <w:lastRenderedPageBreak/>
        <w:t>Low–moderate risk of bias</w:t>
      </w:r>
      <w:r>
        <w:t xml:space="preserve"> (due to non-validated symptom questionnaire, but other aspects robust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1B194E" w:rsidRPr="001B194E" w14:paraId="6CEBAEA5" w14:textId="77777777" w:rsidTr="00D845C1">
        <w:trPr>
          <w:tblHeader/>
        </w:trPr>
        <w:tc>
          <w:tcPr>
            <w:tcW w:w="0" w:type="auto"/>
            <w:vAlign w:val="center"/>
            <w:hideMark/>
          </w:tcPr>
          <w:p w14:paraId="470B5A62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19974D47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5C7C50F1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283A1793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57A73D11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45DE86C6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04E52C5B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66E34B0A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38C2B060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1FF52260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1A348C00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B194E" w:rsidRPr="001B194E" w14:paraId="10C7D0EC" w14:textId="77777777" w:rsidTr="00D845C1">
        <w:tc>
          <w:tcPr>
            <w:tcW w:w="0" w:type="auto"/>
            <w:vAlign w:val="center"/>
            <w:hideMark/>
          </w:tcPr>
          <w:p w14:paraId="2897D732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khtar et al. (2017)</w:t>
            </w:r>
          </w:p>
        </w:tc>
        <w:tc>
          <w:tcPr>
            <w:tcW w:w="0" w:type="auto"/>
            <w:vAlign w:val="center"/>
            <w:hideMark/>
          </w:tcPr>
          <w:p w14:paraId="6427582D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46EAD55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FC80CD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5E61A07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816B69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02986D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D9E5C0C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F3E1904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C52946E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15220B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1E3A95DB" w14:textId="77777777" w:rsidR="001B194E" w:rsidRDefault="001B194E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7AECBC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7CD8EB1E" w14:textId="77777777" w:rsidR="001B194E" w:rsidRDefault="001B194E" w:rsidP="001B194E">
      <w:pPr>
        <w:pStyle w:val="NormalWeb"/>
        <w:numPr>
          <w:ilvl w:val="0"/>
          <w:numId w:val="31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Female nursing students at a tertiary care hospital.</w:t>
      </w:r>
    </w:p>
    <w:p w14:paraId="28C0E3A6" w14:textId="77777777" w:rsidR="001B194E" w:rsidRDefault="001B194E" w:rsidP="001B194E">
      <w:pPr>
        <w:pStyle w:val="NormalWeb"/>
        <w:numPr>
          <w:ilvl w:val="0"/>
          <w:numId w:val="31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students approached and included.</w:t>
      </w:r>
    </w:p>
    <w:p w14:paraId="0AEA13A0" w14:textId="77777777" w:rsidR="001B194E" w:rsidRDefault="001B194E" w:rsidP="001B194E">
      <w:pPr>
        <w:pStyle w:val="NormalWeb"/>
        <w:numPr>
          <w:ilvl w:val="0"/>
          <w:numId w:val="31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200; appropriate for prevalence.</w:t>
      </w:r>
    </w:p>
    <w:p w14:paraId="50FF9D11" w14:textId="77777777" w:rsidR="001B194E" w:rsidRDefault="001B194E" w:rsidP="001B194E">
      <w:pPr>
        <w:pStyle w:val="NormalWeb"/>
        <w:numPr>
          <w:ilvl w:val="0"/>
          <w:numId w:val="31"/>
        </w:numPr>
      </w:pPr>
      <w:r>
        <w:rPr>
          <w:rStyle w:val="Strong"/>
          <w:rFonts w:eastAsiaTheme="majorEastAsia"/>
        </w:rPr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Participant demographics, hospital setting, and period provided.</w:t>
      </w:r>
    </w:p>
    <w:p w14:paraId="79397B00" w14:textId="77777777" w:rsidR="001B194E" w:rsidRDefault="001B194E" w:rsidP="001B194E">
      <w:pPr>
        <w:pStyle w:val="NormalWeb"/>
        <w:numPr>
          <w:ilvl w:val="0"/>
          <w:numId w:val="31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participants included in analysis.</w:t>
      </w:r>
    </w:p>
    <w:p w14:paraId="2D30A96F" w14:textId="77777777" w:rsidR="001B194E" w:rsidRDefault="001B194E" w:rsidP="001B194E">
      <w:pPr>
        <w:pStyle w:val="NormalWeb"/>
        <w:numPr>
          <w:ilvl w:val="0"/>
          <w:numId w:val="31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Used the Revised Premenstrual Tension Syndrome Scale (Observer Rating), described as validated.</w:t>
      </w:r>
    </w:p>
    <w:p w14:paraId="3EE0D985" w14:textId="77777777" w:rsidR="001B194E" w:rsidRDefault="001B194E" w:rsidP="001B194E">
      <w:pPr>
        <w:pStyle w:val="NormalWeb"/>
        <w:numPr>
          <w:ilvl w:val="0"/>
          <w:numId w:val="31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students assessed using the same instrument.</w:t>
      </w:r>
    </w:p>
    <w:p w14:paraId="5305A71F" w14:textId="77777777" w:rsidR="001B194E" w:rsidRDefault="001B194E" w:rsidP="001B194E">
      <w:pPr>
        <w:pStyle w:val="NormalWeb"/>
        <w:numPr>
          <w:ilvl w:val="0"/>
          <w:numId w:val="31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 statistics, methods clear.</w:t>
      </w:r>
    </w:p>
    <w:p w14:paraId="1AE92801" w14:textId="77777777" w:rsidR="001B194E" w:rsidRDefault="001B194E" w:rsidP="001B194E">
      <w:pPr>
        <w:pStyle w:val="NormalWeb"/>
        <w:numPr>
          <w:ilvl w:val="0"/>
          <w:numId w:val="31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High response and completion rate.</w:t>
      </w:r>
    </w:p>
    <w:p w14:paraId="7DB07CBC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Overall:</w:t>
      </w:r>
    </w:p>
    <w:p w14:paraId="76AE3859" w14:textId="77777777" w:rsidR="001B194E" w:rsidRDefault="001B194E" w:rsidP="001B194E">
      <w:pPr>
        <w:pStyle w:val="NormalWeb"/>
        <w:numPr>
          <w:ilvl w:val="0"/>
          <w:numId w:val="32"/>
        </w:numPr>
      </w:pPr>
      <w:r>
        <w:rPr>
          <w:rStyle w:val="Emphasis"/>
          <w:rFonts w:eastAsiaTheme="majorEastAsia"/>
        </w:rPr>
        <w:t>Low risk of bi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0"/>
        <w:gridCol w:w="404"/>
        <w:gridCol w:w="404"/>
        <w:gridCol w:w="404"/>
        <w:gridCol w:w="404"/>
        <w:gridCol w:w="404"/>
        <w:gridCol w:w="337"/>
        <w:gridCol w:w="404"/>
        <w:gridCol w:w="404"/>
        <w:gridCol w:w="404"/>
        <w:gridCol w:w="2091"/>
      </w:tblGrid>
      <w:tr w:rsidR="001B194E" w:rsidRPr="001B194E" w14:paraId="0CD550A5" w14:textId="77777777" w:rsidTr="00D845C1">
        <w:trPr>
          <w:tblHeader/>
        </w:trPr>
        <w:tc>
          <w:tcPr>
            <w:tcW w:w="0" w:type="auto"/>
            <w:vAlign w:val="center"/>
            <w:hideMark/>
          </w:tcPr>
          <w:p w14:paraId="0D4DE298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7FFA9644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4B639F9F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47EF6669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4638A735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067366A9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14362309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7BEAC83D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7910C04C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12AE1248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3B001292" w14:textId="77777777" w:rsidR="001B194E" w:rsidRPr="001B194E" w:rsidRDefault="001B194E" w:rsidP="001B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1B194E" w:rsidRPr="001B194E" w14:paraId="705EC24F" w14:textId="77777777" w:rsidTr="00D845C1">
        <w:tc>
          <w:tcPr>
            <w:tcW w:w="0" w:type="auto"/>
            <w:vAlign w:val="center"/>
            <w:hideMark/>
          </w:tcPr>
          <w:p w14:paraId="6E83891A" w14:textId="4CF8CBC8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birami </w:t>
            </w:r>
            <w:r w:rsidR="00D845C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</w:t>
            </w: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mbika (2017)</w:t>
            </w:r>
          </w:p>
        </w:tc>
        <w:tc>
          <w:tcPr>
            <w:tcW w:w="0" w:type="auto"/>
            <w:vAlign w:val="center"/>
            <w:hideMark/>
          </w:tcPr>
          <w:p w14:paraId="472FAF5E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B678BD5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6C2653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606FD9E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53C6A78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9CD4FCA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47ADC31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85DF52E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793B416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87089AE" w14:textId="77777777" w:rsidR="001B194E" w:rsidRPr="001B194E" w:rsidRDefault="001B194E" w:rsidP="001B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194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</w:tbl>
    <w:p w14:paraId="5E031E33" w14:textId="77777777" w:rsidR="001B194E" w:rsidRDefault="001B194E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958EE56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Justification for ratings:</w:t>
      </w:r>
    </w:p>
    <w:p w14:paraId="63BC5998" w14:textId="77777777" w:rsidR="001B194E" w:rsidRDefault="001B194E" w:rsidP="001B194E">
      <w:pPr>
        <w:pStyle w:val="NormalWeb"/>
        <w:numPr>
          <w:ilvl w:val="0"/>
          <w:numId w:val="33"/>
        </w:numPr>
      </w:pPr>
      <w:r>
        <w:rPr>
          <w:rStyle w:val="Strong"/>
          <w:rFonts w:eastAsiaTheme="majorEastAsia"/>
        </w:rPr>
        <w:t>Sample frame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dolescent nursing students at a university; appropriate for target.</w:t>
      </w:r>
    </w:p>
    <w:p w14:paraId="4BC5FBE7" w14:textId="77777777" w:rsidR="001B194E" w:rsidRDefault="001B194E" w:rsidP="001B194E">
      <w:pPr>
        <w:pStyle w:val="NormalWeb"/>
        <w:numPr>
          <w:ilvl w:val="0"/>
          <w:numId w:val="33"/>
        </w:numPr>
      </w:pPr>
      <w:r>
        <w:rPr>
          <w:rStyle w:val="Strong"/>
          <w:rFonts w:eastAsiaTheme="majorEastAsia"/>
        </w:rPr>
        <w:t>Sampling method appropri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on-probability convenience sampling; all eligible included.</w:t>
      </w:r>
    </w:p>
    <w:p w14:paraId="055DA50A" w14:textId="77777777" w:rsidR="001B194E" w:rsidRDefault="001B194E" w:rsidP="001B194E">
      <w:pPr>
        <w:pStyle w:val="NormalWeb"/>
        <w:numPr>
          <w:ilvl w:val="0"/>
          <w:numId w:val="33"/>
        </w:numPr>
      </w:pPr>
      <w:r>
        <w:rPr>
          <w:rStyle w:val="Strong"/>
          <w:rFonts w:eastAsiaTheme="majorEastAsia"/>
        </w:rPr>
        <w:t>Sample siz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n=100; sufficient for descriptive prevalence study.</w:t>
      </w:r>
    </w:p>
    <w:p w14:paraId="7491151F" w14:textId="77777777" w:rsidR="001B194E" w:rsidRDefault="001B194E" w:rsidP="001B194E">
      <w:pPr>
        <w:pStyle w:val="NormalWeb"/>
        <w:numPr>
          <w:ilvl w:val="0"/>
          <w:numId w:val="33"/>
        </w:numPr>
      </w:pPr>
      <w:r>
        <w:rPr>
          <w:rStyle w:val="Strong"/>
          <w:rFonts w:eastAsiaTheme="majorEastAsia"/>
        </w:rPr>
        <w:lastRenderedPageBreak/>
        <w:t>Subjects/setting described in detail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ge, setting, and eligibility criteria described.</w:t>
      </w:r>
    </w:p>
    <w:p w14:paraId="7CE431B5" w14:textId="77777777" w:rsidR="001B194E" w:rsidRDefault="001B194E" w:rsidP="001B194E">
      <w:pPr>
        <w:pStyle w:val="NormalWeb"/>
        <w:numPr>
          <w:ilvl w:val="0"/>
          <w:numId w:val="33"/>
        </w:numPr>
      </w:pPr>
      <w:r>
        <w:rPr>
          <w:rStyle w:val="Strong"/>
          <w:rFonts w:eastAsiaTheme="majorEastAsia"/>
        </w:rPr>
        <w:t>Analysis coverage adequate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included, no exclusions reported.</w:t>
      </w:r>
    </w:p>
    <w:p w14:paraId="5953D8B9" w14:textId="77777777" w:rsidR="001B194E" w:rsidRDefault="001B194E" w:rsidP="001B194E">
      <w:pPr>
        <w:pStyle w:val="NormalWeb"/>
        <w:numPr>
          <w:ilvl w:val="0"/>
          <w:numId w:val="33"/>
        </w:numPr>
      </w:pPr>
      <w:r>
        <w:rPr>
          <w:rStyle w:val="Strong"/>
          <w:rFonts w:eastAsiaTheme="majorEastAsia"/>
        </w:rPr>
        <w:t>Valid identification methods?</w:t>
      </w:r>
      <w:r>
        <w:br/>
      </w:r>
      <w:r>
        <w:rPr>
          <w:rStyle w:val="Emphasis"/>
          <w:rFonts w:eastAsiaTheme="majorEastAsia"/>
        </w:rPr>
        <w:t>No</w:t>
      </w:r>
      <w:r>
        <w:t xml:space="preserve"> – Used a researcher-developed questionnaire for PMS, not externally validated.</w:t>
      </w:r>
    </w:p>
    <w:p w14:paraId="00AE27AC" w14:textId="77777777" w:rsidR="001B194E" w:rsidRDefault="001B194E" w:rsidP="001B194E">
      <w:pPr>
        <w:pStyle w:val="NormalWeb"/>
        <w:numPr>
          <w:ilvl w:val="0"/>
          <w:numId w:val="33"/>
        </w:numPr>
      </w:pPr>
      <w:r>
        <w:rPr>
          <w:rStyle w:val="Strong"/>
          <w:rFonts w:eastAsiaTheme="majorEastAsia"/>
        </w:rPr>
        <w:t>Standard, reliable measur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Same questionnaire given to all participants.</w:t>
      </w:r>
    </w:p>
    <w:p w14:paraId="3434ABA1" w14:textId="77777777" w:rsidR="001B194E" w:rsidRDefault="001B194E" w:rsidP="001B194E">
      <w:pPr>
        <w:pStyle w:val="NormalWeb"/>
        <w:numPr>
          <w:ilvl w:val="0"/>
          <w:numId w:val="33"/>
        </w:numPr>
      </w:pPr>
      <w:r>
        <w:rPr>
          <w:rStyle w:val="Strong"/>
          <w:rFonts w:eastAsiaTheme="majorEastAsia"/>
        </w:rPr>
        <w:t>Appropriate statistical analysis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Descriptive and inferential statistics used appropriately.</w:t>
      </w:r>
    </w:p>
    <w:p w14:paraId="63A91787" w14:textId="77777777" w:rsidR="001B194E" w:rsidRDefault="001B194E" w:rsidP="001B194E">
      <w:pPr>
        <w:pStyle w:val="NormalWeb"/>
        <w:numPr>
          <w:ilvl w:val="0"/>
          <w:numId w:val="33"/>
        </w:numPr>
      </w:pPr>
      <w:r>
        <w:rPr>
          <w:rStyle w:val="Strong"/>
          <w:rFonts w:eastAsiaTheme="majorEastAsia"/>
        </w:rPr>
        <w:t>Adequate response rate/management?</w:t>
      </w:r>
      <w:r>
        <w:br/>
      </w:r>
      <w:r>
        <w:rPr>
          <w:rStyle w:val="Emphasis"/>
          <w:rFonts w:eastAsiaTheme="majorEastAsia"/>
        </w:rPr>
        <w:t>Yes</w:t>
      </w:r>
      <w:r>
        <w:t xml:space="preserve"> – All eligible participated.</w:t>
      </w:r>
    </w:p>
    <w:p w14:paraId="68F88BCA" w14:textId="77777777" w:rsidR="001B194E" w:rsidRDefault="001B194E" w:rsidP="001B194E">
      <w:pPr>
        <w:pStyle w:val="NormalWeb"/>
      </w:pPr>
      <w:r>
        <w:rPr>
          <w:rStyle w:val="Strong"/>
          <w:rFonts w:eastAsiaTheme="majorEastAsia"/>
        </w:rPr>
        <w:t>Overall:</w:t>
      </w:r>
    </w:p>
    <w:p w14:paraId="2217C2A4" w14:textId="77777777" w:rsidR="001B194E" w:rsidRDefault="001B194E" w:rsidP="001B194E">
      <w:pPr>
        <w:pStyle w:val="NormalWeb"/>
        <w:numPr>
          <w:ilvl w:val="0"/>
          <w:numId w:val="34"/>
        </w:numPr>
      </w:pPr>
      <w:r>
        <w:rPr>
          <w:rStyle w:val="Emphasis"/>
          <w:rFonts w:eastAsiaTheme="majorEastAsia"/>
        </w:rPr>
        <w:t>Moderate risk of bias</w:t>
      </w:r>
      <w:r>
        <w:t xml:space="preserve"> (due to non-validated measurement tool for PMS).</w:t>
      </w:r>
    </w:p>
    <w:p w14:paraId="234BAA2B" w14:textId="77777777" w:rsidR="001B194E" w:rsidRDefault="001B194E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7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2091"/>
      </w:tblGrid>
      <w:tr w:rsidR="00D02DF2" w:rsidRPr="00D02DF2" w14:paraId="1001588F" w14:textId="77777777" w:rsidTr="00D845C1">
        <w:trPr>
          <w:tblHeader/>
        </w:trPr>
        <w:tc>
          <w:tcPr>
            <w:tcW w:w="0" w:type="auto"/>
            <w:vAlign w:val="center"/>
            <w:hideMark/>
          </w:tcPr>
          <w:p w14:paraId="3D8979CC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5E126F55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0446031F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0CF27DAD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4DCC1F47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2AD8C0EF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586E5801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1C330DA2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6D9ECF93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008E1E70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67324EAE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D02DF2" w:rsidRPr="00D02DF2" w14:paraId="5BF1C952" w14:textId="77777777" w:rsidTr="00D845C1">
        <w:tc>
          <w:tcPr>
            <w:tcW w:w="0" w:type="auto"/>
            <w:vAlign w:val="center"/>
            <w:hideMark/>
          </w:tcPr>
          <w:p w14:paraId="1EAF21BF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tin et al. (2022)</w:t>
            </w:r>
          </w:p>
        </w:tc>
        <w:tc>
          <w:tcPr>
            <w:tcW w:w="0" w:type="auto"/>
            <w:vAlign w:val="center"/>
            <w:hideMark/>
          </w:tcPr>
          <w:p w14:paraId="3FAE4DEA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CEFE652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A63A93D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C604DA6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8F8D88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F356509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71E0D0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1CA5D8A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B731FAC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A92C73A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4FCC9432" w14:textId="77777777" w:rsidR="001B194E" w:rsidRDefault="001B194E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ECC08B8" w14:textId="77777777" w:rsidR="00D02DF2" w:rsidRDefault="00D02DF2" w:rsidP="00D02DF2">
      <w:pPr>
        <w:pStyle w:val="NormalWeb"/>
      </w:pPr>
      <w:r>
        <w:rPr>
          <w:rStyle w:val="Strong"/>
          <w:rFonts w:eastAsiaTheme="majorEastAsia"/>
        </w:rPr>
        <w:t>Justification:</w:t>
      </w:r>
    </w:p>
    <w:p w14:paraId="04774C72" w14:textId="77777777" w:rsidR="00D02DF2" w:rsidRDefault="00D02DF2" w:rsidP="00D02DF2">
      <w:pPr>
        <w:pStyle w:val="NormalWeb"/>
        <w:numPr>
          <w:ilvl w:val="0"/>
          <w:numId w:val="35"/>
        </w:numPr>
      </w:pPr>
      <w:r>
        <w:t>Target population, appropriate sampling and size, detailed setting, full coverage of sample, validated tool (PMSS), standard measurement, appropriate statistics, high response rate.</w:t>
      </w:r>
    </w:p>
    <w:p w14:paraId="6FBC5D78" w14:textId="77777777" w:rsidR="00D02DF2" w:rsidRDefault="00D02DF2" w:rsidP="00D02DF2">
      <w:pPr>
        <w:pStyle w:val="NormalWeb"/>
        <w:numPr>
          <w:ilvl w:val="0"/>
          <w:numId w:val="35"/>
        </w:numPr>
      </w:pPr>
      <w:r>
        <w:t>PMSS tool had very high internal consistency (α=.97)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0"/>
        <w:gridCol w:w="404"/>
        <w:gridCol w:w="404"/>
        <w:gridCol w:w="404"/>
        <w:gridCol w:w="404"/>
        <w:gridCol w:w="404"/>
        <w:gridCol w:w="524"/>
        <w:gridCol w:w="404"/>
        <w:gridCol w:w="404"/>
        <w:gridCol w:w="404"/>
        <w:gridCol w:w="2091"/>
      </w:tblGrid>
      <w:tr w:rsidR="00D02DF2" w:rsidRPr="00D02DF2" w14:paraId="52DDA593" w14:textId="77777777" w:rsidTr="00D845C1">
        <w:trPr>
          <w:tblHeader/>
        </w:trPr>
        <w:tc>
          <w:tcPr>
            <w:tcW w:w="0" w:type="auto"/>
            <w:vAlign w:val="center"/>
            <w:hideMark/>
          </w:tcPr>
          <w:p w14:paraId="1E8D66F8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31B3E8A6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5DF0F6C1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00372AC6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5F70AD8B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00BE8F82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29942035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32A44AA7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63D0ACE3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57857C35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36FAE987" w14:textId="77777777" w:rsidR="00D02DF2" w:rsidRPr="00D02DF2" w:rsidRDefault="00D02DF2" w:rsidP="00D0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D02DF2" w:rsidRPr="00D02DF2" w14:paraId="4234FE68" w14:textId="77777777" w:rsidTr="00D845C1">
        <w:tc>
          <w:tcPr>
            <w:tcW w:w="0" w:type="auto"/>
            <w:vAlign w:val="center"/>
            <w:hideMark/>
          </w:tcPr>
          <w:p w14:paraId="1C25E7D3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sman &amp; El-</w:t>
            </w:r>
            <w:proofErr w:type="spellStart"/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ufey</w:t>
            </w:r>
            <w:proofErr w:type="spellEnd"/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2016)</w:t>
            </w:r>
          </w:p>
        </w:tc>
        <w:tc>
          <w:tcPr>
            <w:tcW w:w="0" w:type="auto"/>
            <w:vAlign w:val="center"/>
            <w:hideMark/>
          </w:tcPr>
          <w:p w14:paraId="753B40F2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D378610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61F0148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810F87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3DAF38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77D6E1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*</w:t>
            </w:r>
          </w:p>
        </w:tc>
        <w:tc>
          <w:tcPr>
            <w:tcW w:w="0" w:type="auto"/>
            <w:vAlign w:val="center"/>
            <w:hideMark/>
          </w:tcPr>
          <w:p w14:paraId="5D7B3FEA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C4FED77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55D8EF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56FEF1D" w14:textId="77777777" w:rsidR="00D02DF2" w:rsidRPr="00D02DF2" w:rsidRDefault="00D02DF2" w:rsidP="00D02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02D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–moderate</w:t>
            </w:r>
          </w:p>
        </w:tc>
      </w:tr>
    </w:tbl>
    <w:p w14:paraId="16AA52EE" w14:textId="77777777" w:rsidR="00D02DF2" w:rsidRDefault="00D02DF2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BCE1C5" w14:textId="77777777" w:rsidR="00D02DF2" w:rsidRDefault="00D02DF2" w:rsidP="00D02DF2">
      <w:pPr>
        <w:pStyle w:val="NormalWeb"/>
      </w:pPr>
      <w:r>
        <w:rPr>
          <w:rStyle w:val="Strong"/>
          <w:rFonts w:eastAsiaTheme="majorEastAsia"/>
        </w:rPr>
        <w:t>Justification:</w:t>
      </w:r>
    </w:p>
    <w:p w14:paraId="362E11D7" w14:textId="77777777" w:rsidR="00D02DF2" w:rsidRDefault="00D02DF2" w:rsidP="00D02DF2">
      <w:pPr>
        <w:pStyle w:val="NormalWeb"/>
        <w:numPr>
          <w:ilvl w:val="0"/>
          <w:numId w:val="36"/>
        </w:numPr>
      </w:pPr>
      <w:r>
        <w:t>Sample frame, sampling, and size appropriate; all participants described and included.</w:t>
      </w:r>
    </w:p>
    <w:p w14:paraId="206F45B1" w14:textId="77777777" w:rsidR="00D02DF2" w:rsidRDefault="00D02DF2" w:rsidP="00D02DF2">
      <w:pPr>
        <w:pStyle w:val="NormalWeb"/>
        <w:numPr>
          <w:ilvl w:val="0"/>
          <w:numId w:val="36"/>
        </w:numPr>
      </w:pPr>
      <w:r>
        <w:t>Used a self-developed questionnaire and a validated scoring system (with pilot and expert review, α=0.95).</w:t>
      </w:r>
    </w:p>
    <w:p w14:paraId="67D14FF2" w14:textId="77777777" w:rsidR="00D02DF2" w:rsidRDefault="00D02DF2" w:rsidP="00D02DF2">
      <w:pPr>
        <w:pStyle w:val="NormalWeb"/>
        <w:numPr>
          <w:ilvl w:val="0"/>
          <w:numId w:val="36"/>
        </w:numPr>
      </w:pPr>
      <w:r>
        <w:t>Interventions and activities detailed, and appropriate statistical analysis used.</w:t>
      </w:r>
    </w:p>
    <w:p w14:paraId="63F4DD0A" w14:textId="77777777" w:rsidR="00D02DF2" w:rsidRDefault="00D02DF2" w:rsidP="00D02DF2">
      <w:pPr>
        <w:pStyle w:val="NormalWeb"/>
        <w:numPr>
          <w:ilvl w:val="0"/>
          <w:numId w:val="36"/>
        </w:numPr>
      </w:pPr>
      <w:r>
        <w:t>Most risk is due to the use of some self-developed questions and lack of external validation for all scales, but overall methods robus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0"/>
        <w:gridCol w:w="404"/>
        <w:gridCol w:w="404"/>
        <w:gridCol w:w="404"/>
        <w:gridCol w:w="404"/>
        <w:gridCol w:w="404"/>
        <w:gridCol w:w="524"/>
        <w:gridCol w:w="404"/>
        <w:gridCol w:w="404"/>
        <w:gridCol w:w="404"/>
        <w:gridCol w:w="2091"/>
      </w:tblGrid>
      <w:tr w:rsidR="0048278A" w:rsidRPr="0048278A" w14:paraId="7001FAA1" w14:textId="77777777" w:rsidTr="00D845C1">
        <w:trPr>
          <w:tblHeader/>
        </w:trPr>
        <w:tc>
          <w:tcPr>
            <w:tcW w:w="0" w:type="auto"/>
            <w:vAlign w:val="center"/>
            <w:hideMark/>
          </w:tcPr>
          <w:p w14:paraId="06A4BE40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7923609B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5D3E25D3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343DF1BC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476F8A38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1D1666C7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7F71B15D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47AE2B28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7FBA666F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2CF8A66A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5A14EE2C" w14:textId="77777777" w:rsidR="0048278A" w:rsidRPr="0048278A" w:rsidRDefault="0048278A" w:rsidP="0048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48278A" w:rsidRPr="0048278A" w14:paraId="4D58D00C" w14:textId="77777777" w:rsidTr="00D845C1">
        <w:tc>
          <w:tcPr>
            <w:tcW w:w="0" w:type="auto"/>
            <w:vAlign w:val="center"/>
            <w:hideMark/>
          </w:tcPr>
          <w:p w14:paraId="16F8DADE" w14:textId="23C2A3AC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ewte</w:t>
            </w:r>
            <w:proofErr w:type="spellEnd"/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D845C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</w:t>
            </w: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rpurkar</w:t>
            </w:r>
            <w:proofErr w:type="spellEnd"/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2016)</w:t>
            </w:r>
          </w:p>
        </w:tc>
        <w:tc>
          <w:tcPr>
            <w:tcW w:w="0" w:type="auto"/>
            <w:vAlign w:val="center"/>
            <w:hideMark/>
          </w:tcPr>
          <w:p w14:paraId="63F12B2C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6121D7D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0020A77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587111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0F659FC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E71D52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*</w:t>
            </w:r>
          </w:p>
        </w:tc>
        <w:tc>
          <w:tcPr>
            <w:tcW w:w="0" w:type="auto"/>
            <w:vAlign w:val="center"/>
            <w:hideMark/>
          </w:tcPr>
          <w:p w14:paraId="7E5CA788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393F6F4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75D3B9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94814F5" w14:textId="77777777" w:rsidR="0048278A" w:rsidRPr="0048278A" w:rsidRDefault="0048278A" w:rsidP="004827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7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–moderate</w:t>
            </w:r>
          </w:p>
        </w:tc>
      </w:tr>
    </w:tbl>
    <w:p w14:paraId="00C06D52" w14:textId="77777777" w:rsidR="00D02DF2" w:rsidRDefault="00D02DF2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11A90E9" w14:textId="77777777" w:rsidR="0048278A" w:rsidRDefault="0048278A" w:rsidP="0048278A">
      <w:pPr>
        <w:pStyle w:val="NormalWeb"/>
      </w:pPr>
      <w:r>
        <w:rPr>
          <w:rStyle w:val="Strong"/>
          <w:rFonts w:eastAsiaTheme="majorEastAsia"/>
        </w:rPr>
        <w:lastRenderedPageBreak/>
        <w:t>Justification:</w:t>
      </w:r>
    </w:p>
    <w:p w14:paraId="23361E4D" w14:textId="77777777" w:rsidR="0048278A" w:rsidRDefault="0048278A" w:rsidP="0048278A">
      <w:pPr>
        <w:pStyle w:val="NormalWeb"/>
        <w:numPr>
          <w:ilvl w:val="0"/>
          <w:numId w:val="37"/>
        </w:numPr>
      </w:pPr>
      <w:r>
        <w:t>Sample frame and size appropriate; setting and subjects described.</w:t>
      </w:r>
    </w:p>
    <w:p w14:paraId="6E3539C6" w14:textId="77777777" w:rsidR="0048278A" w:rsidRDefault="0048278A" w:rsidP="0048278A">
      <w:pPr>
        <w:pStyle w:val="NormalWeb"/>
        <w:numPr>
          <w:ilvl w:val="0"/>
          <w:numId w:val="37"/>
        </w:numPr>
      </w:pPr>
      <w:r>
        <w:t xml:space="preserve">Standard and validated </w:t>
      </w:r>
      <w:proofErr w:type="spellStart"/>
      <w:r>
        <w:t>HRQoL</w:t>
      </w:r>
      <w:proofErr w:type="spellEnd"/>
      <w:r>
        <w:t xml:space="preserve"> (SF-36) used, but diagnosis of dysmenorrhea based on self-report/custom definitions (as in many studies).</w:t>
      </w:r>
    </w:p>
    <w:p w14:paraId="0AF65DEA" w14:textId="77777777" w:rsidR="0048278A" w:rsidRDefault="0048278A" w:rsidP="0048278A">
      <w:pPr>
        <w:pStyle w:val="NormalWeb"/>
        <w:numPr>
          <w:ilvl w:val="0"/>
          <w:numId w:val="37"/>
        </w:numPr>
      </w:pPr>
      <w:r>
        <w:t>Interventions and academic/social impacts well described.</w:t>
      </w:r>
    </w:p>
    <w:p w14:paraId="287D8C96" w14:textId="77777777" w:rsidR="0048278A" w:rsidRDefault="0048278A" w:rsidP="0048278A">
      <w:pPr>
        <w:pStyle w:val="NormalWeb"/>
        <w:numPr>
          <w:ilvl w:val="0"/>
          <w:numId w:val="37"/>
        </w:numPr>
      </w:pPr>
      <w:r>
        <w:t>Appropriate statistics.</w:t>
      </w:r>
    </w:p>
    <w:p w14:paraId="73872145" w14:textId="77777777" w:rsidR="0048278A" w:rsidRDefault="0048278A" w:rsidP="0048278A">
      <w:pPr>
        <w:pStyle w:val="NormalWeb"/>
        <w:numPr>
          <w:ilvl w:val="0"/>
          <w:numId w:val="37"/>
        </w:numPr>
      </w:pPr>
      <w:r>
        <w:t>Minor risk from self-developed symptom items and potential recall bias, but otherwise strong.</w:t>
      </w:r>
    </w:p>
    <w:p w14:paraId="73FB3821" w14:textId="77777777" w:rsidR="0048278A" w:rsidRPr="001B194E" w:rsidRDefault="0048278A" w:rsidP="001B19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48278A" w:rsidRPr="001B1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362D8"/>
    <w:multiLevelType w:val="multilevel"/>
    <w:tmpl w:val="A1CA6A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315092"/>
    <w:multiLevelType w:val="multilevel"/>
    <w:tmpl w:val="90CA3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B95966"/>
    <w:multiLevelType w:val="multilevel"/>
    <w:tmpl w:val="B4E8B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D27A59"/>
    <w:multiLevelType w:val="multilevel"/>
    <w:tmpl w:val="F3D01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3F36B7"/>
    <w:multiLevelType w:val="multilevel"/>
    <w:tmpl w:val="738A09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2A5180"/>
    <w:multiLevelType w:val="multilevel"/>
    <w:tmpl w:val="9F90D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A944AA"/>
    <w:multiLevelType w:val="multilevel"/>
    <w:tmpl w:val="D0D07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EC76BE"/>
    <w:multiLevelType w:val="multilevel"/>
    <w:tmpl w:val="563CA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B8213E"/>
    <w:multiLevelType w:val="multilevel"/>
    <w:tmpl w:val="19A42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094A03"/>
    <w:multiLevelType w:val="multilevel"/>
    <w:tmpl w:val="48EA9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F71DE1"/>
    <w:multiLevelType w:val="multilevel"/>
    <w:tmpl w:val="D4F083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FC0134C"/>
    <w:multiLevelType w:val="multilevel"/>
    <w:tmpl w:val="D98C8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7C0A82"/>
    <w:multiLevelType w:val="multilevel"/>
    <w:tmpl w:val="A8626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9A44D6"/>
    <w:multiLevelType w:val="multilevel"/>
    <w:tmpl w:val="F402A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91200D"/>
    <w:multiLevelType w:val="multilevel"/>
    <w:tmpl w:val="94E6E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D477BC8"/>
    <w:multiLevelType w:val="multilevel"/>
    <w:tmpl w:val="136A3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EB708E"/>
    <w:multiLevelType w:val="multilevel"/>
    <w:tmpl w:val="9BBA9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BB51F8D"/>
    <w:multiLevelType w:val="multilevel"/>
    <w:tmpl w:val="3058E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EA12C4D"/>
    <w:multiLevelType w:val="multilevel"/>
    <w:tmpl w:val="9BE2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04A5D2F"/>
    <w:multiLevelType w:val="multilevel"/>
    <w:tmpl w:val="404E6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C60B8A"/>
    <w:multiLevelType w:val="multilevel"/>
    <w:tmpl w:val="E236D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7A4895"/>
    <w:multiLevelType w:val="multilevel"/>
    <w:tmpl w:val="68702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5BD06AF"/>
    <w:multiLevelType w:val="multilevel"/>
    <w:tmpl w:val="36582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8E05212"/>
    <w:multiLevelType w:val="multilevel"/>
    <w:tmpl w:val="88DCC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BE3603D"/>
    <w:multiLevelType w:val="multilevel"/>
    <w:tmpl w:val="83F6E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9B66DD"/>
    <w:multiLevelType w:val="multilevel"/>
    <w:tmpl w:val="EB70E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0E73EA8"/>
    <w:multiLevelType w:val="multilevel"/>
    <w:tmpl w:val="E9982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6230BFD"/>
    <w:multiLevelType w:val="multilevel"/>
    <w:tmpl w:val="2A568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76B47DE"/>
    <w:multiLevelType w:val="multilevel"/>
    <w:tmpl w:val="A83A5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9890053"/>
    <w:multiLevelType w:val="multilevel"/>
    <w:tmpl w:val="4D923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F5A2424"/>
    <w:multiLevelType w:val="multilevel"/>
    <w:tmpl w:val="3EF46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067691E"/>
    <w:multiLevelType w:val="multilevel"/>
    <w:tmpl w:val="FEF48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09E3A49"/>
    <w:multiLevelType w:val="multilevel"/>
    <w:tmpl w:val="830CF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4AA7C5F"/>
    <w:multiLevelType w:val="multilevel"/>
    <w:tmpl w:val="3FC27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5660DA2"/>
    <w:multiLevelType w:val="multilevel"/>
    <w:tmpl w:val="7BE233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6E8734A"/>
    <w:multiLevelType w:val="multilevel"/>
    <w:tmpl w:val="78A6F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C191673"/>
    <w:multiLevelType w:val="multilevel"/>
    <w:tmpl w:val="E76C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54574">
    <w:abstractNumId w:val="35"/>
  </w:num>
  <w:num w:numId="2" w16cid:durableId="2022735791">
    <w:abstractNumId w:val="11"/>
  </w:num>
  <w:num w:numId="3" w16cid:durableId="1133135359">
    <w:abstractNumId w:val="4"/>
  </w:num>
  <w:num w:numId="4" w16cid:durableId="451747762">
    <w:abstractNumId w:val="2"/>
  </w:num>
  <w:num w:numId="5" w16cid:durableId="1808161379">
    <w:abstractNumId w:val="10"/>
  </w:num>
  <w:num w:numId="6" w16cid:durableId="1253006395">
    <w:abstractNumId w:val="18"/>
  </w:num>
  <w:num w:numId="7" w16cid:durableId="1568952637">
    <w:abstractNumId w:val="34"/>
  </w:num>
  <w:num w:numId="8" w16cid:durableId="158467489">
    <w:abstractNumId w:val="27"/>
  </w:num>
  <w:num w:numId="9" w16cid:durableId="439573952">
    <w:abstractNumId w:val="7"/>
  </w:num>
  <w:num w:numId="10" w16cid:durableId="1990354306">
    <w:abstractNumId w:val="16"/>
  </w:num>
  <w:num w:numId="11" w16cid:durableId="356540151">
    <w:abstractNumId w:val="26"/>
  </w:num>
  <w:num w:numId="12" w16cid:durableId="2079816630">
    <w:abstractNumId w:val="33"/>
  </w:num>
  <w:num w:numId="13" w16cid:durableId="83960896">
    <w:abstractNumId w:val="13"/>
  </w:num>
  <w:num w:numId="14" w16cid:durableId="847449701">
    <w:abstractNumId w:val="30"/>
  </w:num>
  <w:num w:numId="15" w16cid:durableId="728459543">
    <w:abstractNumId w:val="22"/>
  </w:num>
  <w:num w:numId="16" w16cid:durableId="1824542059">
    <w:abstractNumId w:val="24"/>
  </w:num>
  <w:num w:numId="17" w16cid:durableId="1260915075">
    <w:abstractNumId w:val="6"/>
  </w:num>
  <w:num w:numId="18" w16cid:durableId="278076369">
    <w:abstractNumId w:val="9"/>
  </w:num>
  <w:num w:numId="19" w16cid:durableId="1440446832">
    <w:abstractNumId w:val="23"/>
  </w:num>
  <w:num w:numId="20" w16cid:durableId="1550267268">
    <w:abstractNumId w:val="5"/>
  </w:num>
  <w:num w:numId="21" w16cid:durableId="859978247">
    <w:abstractNumId w:val="25"/>
  </w:num>
  <w:num w:numId="22" w16cid:durableId="1714495954">
    <w:abstractNumId w:val="20"/>
  </w:num>
  <w:num w:numId="23" w16cid:durableId="230430026">
    <w:abstractNumId w:val="17"/>
  </w:num>
  <w:num w:numId="24" w16cid:durableId="1854488039">
    <w:abstractNumId w:val="32"/>
  </w:num>
  <w:num w:numId="25" w16cid:durableId="799112075">
    <w:abstractNumId w:val="31"/>
  </w:num>
  <w:num w:numId="26" w16cid:durableId="1929921808">
    <w:abstractNumId w:val="21"/>
  </w:num>
  <w:num w:numId="27" w16cid:durableId="279537130">
    <w:abstractNumId w:val="1"/>
  </w:num>
  <w:num w:numId="28" w16cid:durableId="1704598602">
    <w:abstractNumId w:val="36"/>
  </w:num>
  <w:num w:numId="29" w16cid:durableId="587231066">
    <w:abstractNumId w:val="28"/>
  </w:num>
  <w:num w:numId="30" w16cid:durableId="1130787942">
    <w:abstractNumId w:val="8"/>
  </w:num>
  <w:num w:numId="31" w16cid:durableId="838230782">
    <w:abstractNumId w:val="12"/>
  </w:num>
  <w:num w:numId="32" w16cid:durableId="728849148">
    <w:abstractNumId w:val="29"/>
  </w:num>
  <w:num w:numId="33" w16cid:durableId="799032225">
    <w:abstractNumId w:val="0"/>
  </w:num>
  <w:num w:numId="34" w16cid:durableId="407772667">
    <w:abstractNumId w:val="15"/>
  </w:num>
  <w:num w:numId="35" w16cid:durableId="958295096">
    <w:abstractNumId w:val="14"/>
  </w:num>
  <w:num w:numId="36" w16cid:durableId="1934439168">
    <w:abstractNumId w:val="19"/>
  </w:num>
  <w:num w:numId="37" w16cid:durableId="9255752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0C"/>
    <w:rsid w:val="00015511"/>
    <w:rsid w:val="00020B5D"/>
    <w:rsid w:val="0002796A"/>
    <w:rsid w:val="00076E5F"/>
    <w:rsid w:val="00081EAD"/>
    <w:rsid w:val="00082C82"/>
    <w:rsid w:val="0009168F"/>
    <w:rsid w:val="000C0C9B"/>
    <w:rsid w:val="000D4D14"/>
    <w:rsid w:val="000E3A3A"/>
    <w:rsid w:val="000F2F74"/>
    <w:rsid w:val="000F43A8"/>
    <w:rsid w:val="000F7AD6"/>
    <w:rsid w:val="001421E5"/>
    <w:rsid w:val="00151D35"/>
    <w:rsid w:val="00172490"/>
    <w:rsid w:val="00190C19"/>
    <w:rsid w:val="001A710C"/>
    <w:rsid w:val="001B194E"/>
    <w:rsid w:val="00204497"/>
    <w:rsid w:val="00237798"/>
    <w:rsid w:val="00240823"/>
    <w:rsid w:val="00245B47"/>
    <w:rsid w:val="00252BB0"/>
    <w:rsid w:val="00273C62"/>
    <w:rsid w:val="00292A7E"/>
    <w:rsid w:val="002936A3"/>
    <w:rsid w:val="002A4C33"/>
    <w:rsid w:val="002C32FA"/>
    <w:rsid w:val="002C5323"/>
    <w:rsid w:val="002F5914"/>
    <w:rsid w:val="0031302B"/>
    <w:rsid w:val="00315875"/>
    <w:rsid w:val="003224F3"/>
    <w:rsid w:val="003307CB"/>
    <w:rsid w:val="003467A2"/>
    <w:rsid w:val="003521D2"/>
    <w:rsid w:val="0038626B"/>
    <w:rsid w:val="00392F9D"/>
    <w:rsid w:val="003C70E6"/>
    <w:rsid w:val="003E0AC3"/>
    <w:rsid w:val="003E6B36"/>
    <w:rsid w:val="003F050C"/>
    <w:rsid w:val="003F5864"/>
    <w:rsid w:val="0040598B"/>
    <w:rsid w:val="00411C92"/>
    <w:rsid w:val="00415118"/>
    <w:rsid w:val="004261E4"/>
    <w:rsid w:val="00432CCB"/>
    <w:rsid w:val="00434175"/>
    <w:rsid w:val="00441874"/>
    <w:rsid w:val="0044737C"/>
    <w:rsid w:val="00456B84"/>
    <w:rsid w:val="00460D76"/>
    <w:rsid w:val="00467C39"/>
    <w:rsid w:val="00473714"/>
    <w:rsid w:val="0048278A"/>
    <w:rsid w:val="00491008"/>
    <w:rsid w:val="004A1FA0"/>
    <w:rsid w:val="004A3FE3"/>
    <w:rsid w:val="004A5831"/>
    <w:rsid w:val="004B3510"/>
    <w:rsid w:val="0051756B"/>
    <w:rsid w:val="0056423F"/>
    <w:rsid w:val="00575892"/>
    <w:rsid w:val="00575C6F"/>
    <w:rsid w:val="00582C19"/>
    <w:rsid w:val="00596E1D"/>
    <w:rsid w:val="005B4A45"/>
    <w:rsid w:val="005F4900"/>
    <w:rsid w:val="00602354"/>
    <w:rsid w:val="00602487"/>
    <w:rsid w:val="00604CDF"/>
    <w:rsid w:val="0062441A"/>
    <w:rsid w:val="0066287B"/>
    <w:rsid w:val="00694BBF"/>
    <w:rsid w:val="0069775A"/>
    <w:rsid w:val="006B1BFF"/>
    <w:rsid w:val="006B481C"/>
    <w:rsid w:val="006E1AD3"/>
    <w:rsid w:val="0072150E"/>
    <w:rsid w:val="00745918"/>
    <w:rsid w:val="00752955"/>
    <w:rsid w:val="00753B10"/>
    <w:rsid w:val="00753D15"/>
    <w:rsid w:val="00762CE0"/>
    <w:rsid w:val="007978B7"/>
    <w:rsid w:val="007A2603"/>
    <w:rsid w:val="007D3050"/>
    <w:rsid w:val="007F6FAB"/>
    <w:rsid w:val="007F75C9"/>
    <w:rsid w:val="00803E3B"/>
    <w:rsid w:val="00804248"/>
    <w:rsid w:val="0081211E"/>
    <w:rsid w:val="00875EA6"/>
    <w:rsid w:val="00881472"/>
    <w:rsid w:val="008957E1"/>
    <w:rsid w:val="008B0DC4"/>
    <w:rsid w:val="008B0FC8"/>
    <w:rsid w:val="008C6F1A"/>
    <w:rsid w:val="008C7185"/>
    <w:rsid w:val="008D0B6A"/>
    <w:rsid w:val="008E39BE"/>
    <w:rsid w:val="008E63CE"/>
    <w:rsid w:val="008E6661"/>
    <w:rsid w:val="009217B0"/>
    <w:rsid w:val="009222F1"/>
    <w:rsid w:val="0093035A"/>
    <w:rsid w:val="0093758D"/>
    <w:rsid w:val="0094262E"/>
    <w:rsid w:val="00942EE1"/>
    <w:rsid w:val="00956915"/>
    <w:rsid w:val="00956CB8"/>
    <w:rsid w:val="00971246"/>
    <w:rsid w:val="0099149D"/>
    <w:rsid w:val="009B39FA"/>
    <w:rsid w:val="009B5880"/>
    <w:rsid w:val="009C0638"/>
    <w:rsid w:val="009D0967"/>
    <w:rsid w:val="009D5C26"/>
    <w:rsid w:val="009F40D0"/>
    <w:rsid w:val="00A12732"/>
    <w:rsid w:val="00A219BB"/>
    <w:rsid w:val="00A25DFC"/>
    <w:rsid w:val="00A45B73"/>
    <w:rsid w:val="00A5545A"/>
    <w:rsid w:val="00A736FD"/>
    <w:rsid w:val="00A80BCE"/>
    <w:rsid w:val="00A82D42"/>
    <w:rsid w:val="00A83C04"/>
    <w:rsid w:val="00A84041"/>
    <w:rsid w:val="00A86EE3"/>
    <w:rsid w:val="00AB2AFC"/>
    <w:rsid w:val="00AC37A9"/>
    <w:rsid w:val="00AC448A"/>
    <w:rsid w:val="00AD379A"/>
    <w:rsid w:val="00AD7B36"/>
    <w:rsid w:val="00B44B63"/>
    <w:rsid w:val="00B45BA0"/>
    <w:rsid w:val="00B85459"/>
    <w:rsid w:val="00B86C68"/>
    <w:rsid w:val="00B873B1"/>
    <w:rsid w:val="00B930CB"/>
    <w:rsid w:val="00BA6335"/>
    <w:rsid w:val="00BB3FB9"/>
    <w:rsid w:val="00BC78D6"/>
    <w:rsid w:val="00BE36D4"/>
    <w:rsid w:val="00C2578A"/>
    <w:rsid w:val="00C351C6"/>
    <w:rsid w:val="00C431D0"/>
    <w:rsid w:val="00C6267B"/>
    <w:rsid w:val="00C72380"/>
    <w:rsid w:val="00C741E6"/>
    <w:rsid w:val="00CB2E99"/>
    <w:rsid w:val="00CC2B64"/>
    <w:rsid w:val="00CC73E3"/>
    <w:rsid w:val="00CD78F8"/>
    <w:rsid w:val="00CE5D08"/>
    <w:rsid w:val="00CF4547"/>
    <w:rsid w:val="00D013BC"/>
    <w:rsid w:val="00D02DF2"/>
    <w:rsid w:val="00D22083"/>
    <w:rsid w:val="00D314BB"/>
    <w:rsid w:val="00D50008"/>
    <w:rsid w:val="00D50E33"/>
    <w:rsid w:val="00D5506B"/>
    <w:rsid w:val="00D630BE"/>
    <w:rsid w:val="00D67983"/>
    <w:rsid w:val="00D752A7"/>
    <w:rsid w:val="00D845C1"/>
    <w:rsid w:val="00D916FF"/>
    <w:rsid w:val="00D9424D"/>
    <w:rsid w:val="00DD0D61"/>
    <w:rsid w:val="00DE1170"/>
    <w:rsid w:val="00DE4EE9"/>
    <w:rsid w:val="00E05EB6"/>
    <w:rsid w:val="00E35B9D"/>
    <w:rsid w:val="00E51645"/>
    <w:rsid w:val="00E72622"/>
    <w:rsid w:val="00E913F1"/>
    <w:rsid w:val="00EA3DC2"/>
    <w:rsid w:val="00EA5D54"/>
    <w:rsid w:val="00EB220B"/>
    <w:rsid w:val="00EC556F"/>
    <w:rsid w:val="00EC5618"/>
    <w:rsid w:val="00EE650B"/>
    <w:rsid w:val="00EF1DA1"/>
    <w:rsid w:val="00F21F64"/>
    <w:rsid w:val="00F27640"/>
    <w:rsid w:val="00F334B6"/>
    <w:rsid w:val="00F37758"/>
    <w:rsid w:val="00F37A4E"/>
    <w:rsid w:val="00F50378"/>
    <w:rsid w:val="00F53650"/>
    <w:rsid w:val="00F64605"/>
    <w:rsid w:val="00F676F0"/>
    <w:rsid w:val="00F74BF3"/>
    <w:rsid w:val="00F852EE"/>
    <w:rsid w:val="00F859D5"/>
    <w:rsid w:val="00FD36F4"/>
    <w:rsid w:val="00FE5B29"/>
    <w:rsid w:val="00FE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EEBA2"/>
  <w15:chartTrackingRefBased/>
  <w15:docId w15:val="{9B4BD2EC-84ED-834D-8D6A-45EBADF0D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1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1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1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1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10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10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10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10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1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1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10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10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10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10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10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10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10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1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10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10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1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1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1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1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1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1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10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A7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A710C"/>
    <w:rPr>
      <w:b/>
      <w:bCs/>
    </w:rPr>
  </w:style>
  <w:style w:type="character" w:styleId="Emphasis">
    <w:name w:val="Emphasis"/>
    <w:basedOn w:val="DefaultParagraphFont"/>
    <w:uiPriority w:val="20"/>
    <w:qFormat/>
    <w:rsid w:val="001A710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2993</Words>
  <Characters>17061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hria, Samal</dc:creator>
  <cp:keywords/>
  <dc:description/>
  <cp:lastModifiedBy>Nauhria, Samal</cp:lastModifiedBy>
  <cp:revision>9</cp:revision>
  <dcterms:created xsi:type="dcterms:W3CDTF">2025-08-18T23:57:00Z</dcterms:created>
  <dcterms:modified xsi:type="dcterms:W3CDTF">2025-09-08T22:56:00Z</dcterms:modified>
</cp:coreProperties>
</file>